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667D8" w14:textId="77777777" w:rsidR="00812CC3" w:rsidRPr="00D7409C" w:rsidRDefault="00812CC3" w:rsidP="00812CC3">
      <w:pPr>
        <w:spacing w:line="480" w:lineRule="auto"/>
        <w:jc w:val="both"/>
        <w:rPr>
          <w:rFonts w:ascii="Times New Roman" w:hAnsi="Times New Roman" w:cs="Times New Roman"/>
          <w:sz w:val="24"/>
          <w:szCs w:val="28"/>
          <w:lang w:val="en-US"/>
        </w:rPr>
      </w:pPr>
      <w:bookmarkStart w:id="0" w:name="_Hlk163802943"/>
      <w:r w:rsidRPr="00D7409C">
        <w:rPr>
          <w:rFonts w:ascii="Times New Roman" w:hAnsi="Times New Roman" w:cs="Times New Roman"/>
          <w:b/>
          <w:iCs/>
          <w:sz w:val="24"/>
          <w:szCs w:val="28"/>
          <w:lang w:val="en-US"/>
        </w:rPr>
        <w:t>Title</w:t>
      </w:r>
      <w:r w:rsidRPr="00D7409C">
        <w:rPr>
          <w:rFonts w:ascii="Times New Roman" w:hAnsi="Times New Roman" w:cs="Times New Roman"/>
          <w:iCs/>
          <w:sz w:val="24"/>
          <w:szCs w:val="28"/>
          <w:lang w:val="en-US"/>
        </w:rPr>
        <w:t xml:space="preserve">: </w:t>
      </w:r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 xml:space="preserve">Cryptococcus </w:t>
      </w:r>
      <w:proofErr w:type="spellStart"/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>neoformans</w:t>
      </w:r>
      <w:proofErr w:type="spellEnd"/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>/</w:t>
      </w:r>
      <w:proofErr w:type="spellStart"/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>gattii</w:t>
      </w:r>
      <w:proofErr w:type="spellEnd"/>
      <w:r w:rsidRPr="00D7409C">
        <w:rPr>
          <w:rFonts w:ascii="Times New Roman" w:hAnsi="Times New Roman" w:cs="Times New Roman"/>
          <w:sz w:val="24"/>
          <w:szCs w:val="28"/>
          <w:lang w:val="en-US"/>
        </w:rPr>
        <w:t xml:space="preserve"> and </w:t>
      </w:r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 xml:space="preserve">Histoplasma </w:t>
      </w:r>
      <w:proofErr w:type="spellStart"/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>capsulatum</w:t>
      </w:r>
      <w:proofErr w:type="spellEnd"/>
      <w:r w:rsidRPr="00D7409C">
        <w:rPr>
          <w:rFonts w:ascii="Times New Roman" w:hAnsi="Times New Roman" w:cs="Times New Roman"/>
          <w:sz w:val="24"/>
          <w:szCs w:val="28"/>
          <w:lang w:val="en-US"/>
        </w:rPr>
        <w:t xml:space="preserve"> var. </w:t>
      </w:r>
      <w:proofErr w:type="spellStart"/>
      <w:r w:rsidRPr="00D7409C">
        <w:rPr>
          <w:rFonts w:ascii="Times New Roman" w:hAnsi="Times New Roman" w:cs="Times New Roman"/>
          <w:i/>
          <w:iCs/>
          <w:sz w:val="24"/>
          <w:szCs w:val="28"/>
          <w:lang w:val="en-US"/>
        </w:rPr>
        <w:t>capsulatum</w:t>
      </w:r>
      <w:proofErr w:type="spellEnd"/>
      <w:r w:rsidRPr="00D7409C">
        <w:rPr>
          <w:rFonts w:ascii="Times New Roman" w:hAnsi="Times New Roman" w:cs="Times New Roman"/>
          <w:sz w:val="24"/>
          <w:szCs w:val="28"/>
          <w:lang w:val="en-US"/>
        </w:rPr>
        <w:t xml:space="preserve"> infections on tissue sections: diagnostic pitfalls and relevance of an integrated </w:t>
      </w:r>
      <w:proofErr w:type="spellStart"/>
      <w:r w:rsidRPr="00D7409C">
        <w:rPr>
          <w:rFonts w:ascii="Times New Roman" w:hAnsi="Times New Roman" w:cs="Times New Roman"/>
          <w:sz w:val="24"/>
          <w:szCs w:val="28"/>
          <w:lang w:val="en-US"/>
        </w:rPr>
        <w:t>histomolecular</w:t>
      </w:r>
      <w:proofErr w:type="spellEnd"/>
      <w:r w:rsidRPr="00D7409C">
        <w:rPr>
          <w:rFonts w:ascii="Times New Roman" w:hAnsi="Times New Roman" w:cs="Times New Roman"/>
          <w:sz w:val="24"/>
          <w:szCs w:val="28"/>
          <w:lang w:val="en-US"/>
        </w:rPr>
        <w:t xml:space="preserve"> diagnosis</w:t>
      </w:r>
    </w:p>
    <w:p w14:paraId="33BA803E" w14:textId="77777777" w:rsidR="00812CC3" w:rsidRDefault="00812CC3" w:rsidP="00812CC3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</w:p>
    <w:p w14:paraId="14D69BE6" w14:textId="77777777" w:rsidR="00812CC3" w:rsidRDefault="00812CC3" w:rsidP="00812CC3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8455FE">
        <w:rPr>
          <w:rFonts w:ascii="Times New Roman" w:hAnsi="Times New Roman" w:cs="Times New Roman"/>
          <w:sz w:val="32"/>
          <w:szCs w:val="32"/>
          <w:lang w:val="en-US"/>
        </w:rPr>
        <w:t>Supplement</w:t>
      </w:r>
      <w:r>
        <w:rPr>
          <w:rFonts w:ascii="Times New Roman" w:hAnsi="Times New Roman" w:cs="Times New Roman"/>
          <w:sz w:val="32"/>
          <w:szCs w:val="32"/>
          <w:lang w:val="en-US"/>
        </w:rPr>
        <w:t>ary information</w:t>
      </w:r>
    </w:p>
    <w:bookmarkEnd w:id="0"/>
    <w:p w14:paraId="08278413" w14:textId="767C3D75" w:rsidR="00812CC3" w:rsidRPr="000538F1" w:rsidRDefault="00812CC3" w:rsidP="00812C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5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538F1" w:rsidRPr="00F658C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65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0538F1"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. Clinical and </w:t>
      </w:r>
      <w:r w:rsidR="00361BBC">
        <w:rPr>
          <w:rFonts w:ascii="Times New Roman" w:hAnsi="Times New Roman" w:cs="Times New Roman"/>
          <w:sz w:val="24"/>
          <w:szCs w:val="24"/>
          <w:lang w:val="en-US"/>
        </w:rPr>
        <w:t>laboratory</w:t>
      </w:r>
      <w:r w:rsidR="00361BBC"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538F1" w:rsidRPr="000538F1">
        <w:rPr>
          <w:rFonts w:ascii="Times New Roman" w:hAnsi="Times New Roman" w:cs="Times New Roman"/>
          <w:sz w:val="24"/>
          <w:szCs w:val="24"/>
          <w:lang w:val="en-US"/>
        </w:rPr>
        <w:t>data, result</w:t>
      </w:r>
      <w:r w:rsidR="00361BB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0538F1"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 from molecular tests on FT</w:t>
      </w:r>
    </w:p>
    <w:p w14:paraId="6F02853F" w14:textId="33FDFFC9" w:rsidR="00812CC3" w:rsidRPr="000538F1" w:rsidRDefault="00812CC3" w:rsidP="00812CC3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5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</w:t>
      </w:r>
      <w:r w:rsidR="000538F1" w:rsidRPr="00F658C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F658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0538F1" w:rsidRPr="000538F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538F1" w:rsidRPr="000538F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0538F1" w:rsidRPr="000538F1">
        <w:rPr>
          <w:rFonts w:ascii="Times New Roman" w:hAnsi="Times New Roman" w:cs="Times New Roman"/>
          <w:bCs/>
          <w:sz w:val="24"/>
          <w:szCs w:val="24"/>
          <w:lang w:val="en-US"/>
        </w:rPr>
        <w:t>Review of the slide</w:t>
      </w:r>
      <w:r w:rsidR="00361BBC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0538F1" w:rsidRPr="000538F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histopathological features analyzed on the HES-stained slides</w:t>
      </w:r>
    </w:p>
    <w:p w14:paraId="5D6A8050" w14:textId="3CFF2CCD" w:rsidR="000538F1" w:rsidRPr="000538F1" w:rsidRDefault="000538F1" w:rsidP="000538F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658C6">
        <w:rPr>
          <w:rFonts w:ascii="Times New Roman" w:hAnsi="Times New Roman" w:cs="Times New Roman"/>
          <w:b/>
          <w:sz w:val="24"/>
          <w:szCs w:val="24"/>
          <w:lang w:val="en-US"/>
        </w:rPr>
        <w:t>Supplemental Table S3</w:t>
      </w:r>
      <w:r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. Histopathological features analyzed on the </w:t>
      </w:r>
      <w:proofErr w:type="spellStart"/>
      <w:r w:rsidRPr="000538F1">
        <w:rPr>
          <w:rFonts w:ascii="Times New Roman" w:hAnsi="Times New Roman" w:cs="Times New Roman"/>
          <w:sz w:val="24"/>
          <w:szCs w:val="24"/>
          <w:lang w:val="en-US"/>
        </w:rPr>
        <w:t>Grocott</w:t>
      </w:r>
      <w:proofErr w:type="spellEnd"/>
      <w:r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-stained slides and </w:t>
      </w:r>
      <w:proofErr w:type="spellStart"/>
      <w:r w:rsidRPr="000538F1">
        <w:rPr>
          <w:rFonts w:ascii="Times New Roman" w:hAnsi="Times New Roman" w:cs="Times New Roman"/>
          <w:sz w:val="24"/>
          <w:szCs w:val="24"/>
          <w:lang w:val="en-US"/>
        </w:rPr>
        <w:t>Alcian</w:t>
      </w:r>
      <w:proofErr w:type="spellEnd"/>
      <w:r w:rsidRPr="000538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61BB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0538F1">
        <w:rPr>
          <w:rFonts w:ascii="Times New Roman" w:hAnsi="Times New Roman" w:cs="Times New Roman"/>
          <w:sz w:val="24"/>
          <w:szCs w:val="24"/>
          <w:lang w:val="en-US"/>
        </w:rPr>
        <w:t>lue</w:t>
      </w:r>
      <w:r w:rsidR="00361BBC">
        <w:rPr>
          <w:rFonts w:ascii="Times New Roman" w:hAnsi="Times New Roman" w:cs="Times New Roman"/>
          <w:sz w:val="24"/>
          <w:szCs w:val="24"/>
          <w:lang w:val="en-US"/>
        </w:rPr>
        <w:t>-s</w:t>
      </w:r>
      <w:r w:rsidRPr="000538F1">
        <w:rPr>
          <w:rFonts w:ascii="Times New Roman" w:hAnsi="Times New Roman" w:cs="Times New Roman"/>
          <w:sz w:val="24"/>
          <w:szCs w:val="24"/>
          <w:lang w:val="en-US"/>
        </w:rPr>
        <w:t>tained slide</w:t>
      </w:r>
    </w:p>
    <w:p w14:paraId="4EBEB281" w14:textId="77777777" w:rsidR="00B84D59" w:rsidRPr="00361BBC" w:rsidRDefault="00B84D59">
      <w:pPr>
        <w:rPr>
          <w:lang w:val="en-US"/>
        </w:rPr>
      </w:pPr>
    </w:p>
    <w:p w14:paraId="04D2D902" w14:textId="77777777" w:rsidR="00812CC3" w:rsidRPr="00361BBC" w:rsidRDefault="00812CC3">
      <w:pPr>
        <w:rPr>
          <w:lang w:val="en-US"/>
        </w:rPr>
      </w:pPr>
    </w:p>
    <w:p w14:paraId="27DBC28C" w14:textId="77777777" w:rsidR="006547D4" w:rsidRPr="00361BBC" w:rsidRDefault="006547D4">
      <w:pPr>
        <w:rPr>
          <w:rFonts w:ascii="Times New Roman" w:hAnsi="Times New Roman" w:cs="Times New Roman"/>
          <w:lang w:val="en-US"/>
        </w:rPr>
        <w:sectPr w:rsidR="006547D4" w:rsidRPr="00361BBC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ausimple4"/>
        <w:tblW w:w="15168" w:type="dxa"/>
        <w:tblInd w:w="-567" w:type="dxa"/>
        <w:tblLook w:val="04A0" w:firstRow="1" w:lastRow="0" w:firstColumn="1" w:lastColumn="0" w:noHBand="0" w:noVBand="1"/>
      </w:tblPr>
      <w:tblGrid>
        <w:gridCol w:w="704"/>
        <w:gridCol w:w="670"/>
        <w:gridCol w:w="848"/>
        <w:gridCol w:w="456"/>
        <w:gridCol w:w="1239"/>
        <w:gridCol w:w="821"/>
        <w:gridCol w:w="830"/>
        <w:gridCol w:w="1203"/>
        <w:gridCol w:w="1061"/>
        <w:gridCol w:w="1016"/>
        <w:gridCol w:w="1079"/>
        <w:gridCol w:w="222"/>
        <w:gridCol w:w="1123"/>
        <w:gridCol w:w="1043"/>
        <w:gridCol w:w="1354"/>
        <w:gridCol w:w="1499"/>
      </w:tblGrid>
      <w:tr w:rsidR="00B2446B" w:rsidRPr="00CE325B" w14:paraId="3926296E" w14:textId="77777777" w:rsidTr="00B244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33DC4" w14:textId="77777777" w:rsidR="00B2446B" w:rsidRPr="00563DAC" w:rsidRDefault="00B2446B" w:rsidP="00B2446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T #</w:t>
            </w: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34695" w14:textId="3CD2371A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557ED" w14:textId="4E444762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Age at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0320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4747F" w14:textId="5CFE6B22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Immune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3CF45" w14:textId="30BC271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typ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A33DE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Locatio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484D1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Final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5447C" w14:textId="6B020343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 of direct examinatio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E6CB0" w14:textId="24668001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ults and type of cultur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6DDAC" w14:textId="1DA883F0" w:rsidR="00B2446B" w:rsidRPr="00361BB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fungal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CR + Sanger sequencing on fresh tissue</w:t>
            </w:r>
          </w:p>
        </w:tc>
        <w:tc>
          <w:tcPr>
            <w:tcW w:w="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810F79" w14:textId="1DCE8090" w:rsidR="00B2446B" w:rsidRPr="00361BB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C86A4" w14:textId="380BECF1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Cryptococcal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5E7DD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pecific </w:t>
            </w:r>
            <w:r w:rsidRPr="00563DA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 xml:space="preserve">Histoplasma </w:t>
            </w:r>
            <w:proofErr w:type="spellStart"/>
            <w:r w:rsidRPr="00563DAC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psulatum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CR on FT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D0285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fungal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CR + Sanger sequencing on FT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6952F" w14:textId="77777777" w:rsidR="00B2446B" w:rsidRPr="00563DAC" w:rsidRDefault="00B2446B" w:rsidP="00B2446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nfungal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CR + targeted-MPS on FT</w:t>
            </w:r>
          </w:p>
        </w:tc>
      </w:tr>
      <w:tr w:rsidR="003A0063" w:rsidRPr="00563DAC" w14:paraId="2824A83D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tcBorders>
              <w:top w:val="single" w:sz="4" w:space="0" w:color="auto"/>
            </w:tcBorders>
            <w:vAlign w:val="center"/>
          </w:tcPr>
          <w:p w14:paraId="08103675" w14:textId="633D7771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0" w:type="dxa"/>
            <w:tcBorders>
              <w:top w:val="single" w:sz="4" w:space="0" w:color="auto"/>
            </w:tcBorders>
            <w:vAlign w:val="center"/>
          </w:tcPr>
          <w:p w14:paraId="6625C0D2" w14:textId="6798BB7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105E3A5" w14:textId="5D677CA5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6" w:type="dxa"/>
            <w:tcBorders>
              <w:top w:val="single" w:sz="4" w:space="0" w:color="auto"/>
            </w:tcBorders>
            <w:vAlign w:val="center"/>
          </w:tcPr>
          <w:p w14:paraId="09FB132D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center"/>
          </w:tcPr>
          <w:p w14:paraId="066D2912" w14:textId="2760E4E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14:paraId="001B5DEC" w14:textId="20660F7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</w:tcBorders>
            <w:vAlign w:val="center"/>
          </w:tcPr>
          <w:p w14:paraId="4B02321C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e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2E492BE6" w14:textId="6FBDAEB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</w:tcBorders>
            <w:vAlign w:val="center"/>
          </w:tcPr>
          <w:p w14:paraId="3B87C433" w14:textId="1D8D155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6E4B54FD" w14:textId="49F0F22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culture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</w:tcBorders>
            <w:vAlign w:val="center"/>
          </w:tcPr>
          <w:p w14:paraId="25CE548D" w14:textId="64DA62A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tcBorders>
              <w:top w:val="single" w:sz="4" w:space="0" w:color="auto"/>
            </w:tcBorders>
            <w:vAlign w:val="center"/>
          </w:tcPr>
          <w:p w14:paraId="199ABF58" w14:textId="6C12BC4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vAlign w:val="center"/>
          </w:tcPr>
          <w:p w14:paraId="5B085649" w14:textId="22EB77B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9E30968" w14:textId="5D7D6470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vAlign w:val="center"/>
          </w:tcPr>
          <w:p w14:paraId="45ECC148" w14:textId="43B4612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6BFD394" w14:textId="475AB4B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3D0C9118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156ECFA" w14:textId="481C03D1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0" w:type="dxa"/>
            <w:vAlign w:val="center"/>
          </w:tcPr>
          <w:p w14:paraId="65DA12AF" w14:textId="695D521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ECDEADE" w14:textId="5163344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6" w:type="dxa"/>
            <w:vAlign w:val="center"/>
          </w:tcPr>
          <w:p w14:paraId="5CB81B64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74C0733B" w14:textId="4B3A147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1DFFB5E1" w14:textId="24CD584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41E93841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2B1FEAA9" w14:textId="61287D2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30799E3D" w14:textId="4DC6916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1FA1B9F4" w14:textId="627EAB2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culture</w:t>
            </w:r>
            <w:proofErr w:type="spellEnd"/>
          </w:p>
        </w:tc>
        <w:tc>
          <w:tcPr>
            <w:tcW w:w="1079" w:type="dxa"/>
            <w:vAlign w:val="center"/>
          </w:tcPr>
          <w:p w14:paraId="2E18383B" w14:textId="2906AF8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293863DF" w14:textId="778E6DD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A677BE5" w14:textId="7F41484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0F08B7CB" w14:textId="71CDE3F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C7F91AE" w14:textId="7B52EFA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25049D20" w14:textId="5B31B8C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6587C359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6270F9A" w14:textId="75CB33A0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70" w:type="dxa"/>
            <w:vAlign w:val="center"/>
          </w:tcPr>
          <w:p w14:paraId="30683AB5" w14:textId="3C24537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38E3E2B" w14:textId="7A0BC3E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56" w:type="dxa"/>
            <w:vAlign w:val="center"/>
          </w:tcPr>
          <w:p w14:paraId="42F3CC71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3CDA46B8" w14:textId="0E2FC29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1DF6D635" w14:textId="16119DA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6FDD8551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20506C50" w14:textId="3AA9EED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6CDC13F8" w14:textId="25E885D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73B2126B" w14:textId="44B8492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moculture</w:t>
            </w:r>
            <w:proofErr w:type="spellEnd"/>
          </w:p>
        </w:tc>
        <w:tc>
          <w:tcPr>
            <w:tcW w:w="1079" w:type="dxa"/>
            <w:vAlign w:val="center"/>
          </w:tcPr>
          <w:p w14:paraId="02DA2848" w14:textId="00889D3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30AB1752" w14:textId="7231FD95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179843E" w14:textId="5DDCFBB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7DD2EB41" w14:textId="401ACED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1F980750" w14:textId="309A590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265D54B7" w14:textId="6E929B5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563DAC" w14:paraId="6D391945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45E297D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70" w:type="dxa"/>
            <w:vAlign w:val="center"/>
          </w:tcPr>
          <w:p w14:paraId="20F926E5" w14:textId="58A1EA4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B6A796D" w14:textId="29A102E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6" w:type="dxa"/>
            <w:vAlign w:val="center"/>
          </w:tcPr>
          <w:p w14:paraId="4EC11C58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1E7A6DEE" w14:textId="5948FEE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61693C53" w14:textId="1CD7D10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28889BE4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1BD14249" w14:textId="30A27F9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0B2F0717" w14:textId="7CAA11E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0BB98681" w14:textId="51F6FC0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129CFA15" w14:textId="14052D2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5E473278" w14:textId="0647FC0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769C6E5" w14:textId="762F650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60003CB2" w14:textId="13736C0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04255C06" w14:textId="099528E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2848001D" w14:textId="4533C86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0D2E093E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28B69DF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70" w:type="dxa"/>
            <w:vAlign w:val="center"/>
          </w:tcPr>
          <w:p w14:paraId="2714DE0D" w14:textId="56A5393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96968F3" w14:textId="1155E3E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6" w:type="dxa"/>
            <w:vAlign w:val="center"/>
          </w:tcPr>
          <w:p w14:paraId="5BEC236B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5205CEDC" w14:textId="606710B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0D17A481" w14:textId="59D8176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4E3D2B07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e</w:t>
            </w:r>
            <w:proofErr w:type="spellEnd"/>
          </w:p>
        </w:tc>
        <w:tc>
          <w:tcPr>
            <w:tcW w:w="1203" w:type="dxa"/>
            <w:vAlign w:val="center"/>
          </w:tcPr>
          <w:p w14:paraId="1BA8895B" w14:textId="32BC37D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0CC56265" w14:textId="4B344D7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3A508D06" w14:textId="262FA47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53CBEA22" w14:textId="25A17AD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6E4045AA" w14:textId="2B32B80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3F3F0143" w14:textId="02584C5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6F203843" w14:textId="7B83034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421B42C6" w14:textId="6D857A3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2ADD7714" w14:textId="7503C34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CE325B" w14:paraId="0AD59EBA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A25543C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0" w:type="dxa"/>
            <w:vAlign w:val="center"/>
          </w:tcPr>
          <w:p w14:paraId="56F0FF93" w14:textId="1B90351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51D4AED" w14:textId="669756F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56" w:type="dxa"/>
            <w:vAlign w:val="center"/>
          </w:tcPr>
          <w:p w14:paraId="0FD04ABB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2C343616" w14:textId="6CFA57C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821" w:type="dxa"/>
            <w:vAlign w:val="center"/>
          </w:tcPr>
          <w:p w14:paraId="44CF993D" w14:textId="43DDB9F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24EF187D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038B36C6" w14:textId="7FB7833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72A1664D" w14:textId="063F4A6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1E785CED" w14:textId="0B5C652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070A2175" w14:textId="3EF2A1B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2A32EC04" w14:textId="50E1F1E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0A91C106" w14:textId="014BE7C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CSF)</w:t>
            </w:r>
          </w:p>
        </w:tc>
        <w:tc>
          <w:tcPr>
            <w:tcW w:w="1043" w:type="dxa"/>
            <w:vAlign w:val="center"/>
          </w:tcPr>
          <w:p w14:paraId="14A6BD41" w14:textId="691A6BD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BB71152" w14:textId="5B0B72E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19206529" w14:textId="16A6E44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</w:tr>
      <w:tr w:rsidR="003A0063" w:rsidRPr="00563DAC" w14:paraId="115FE277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0370E53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0" w:type="dxa"/>
            <w:vAlign w:val="center"/>
          </w:tcPr>
          <w:p w14:paraId="179FADCC" w14:textId="06518BD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B2D6E4E" w14:textId="7689982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56" w:type="dxa"/>
            <w:vAlign w:val="center"/>
          </w:tcPr>
          <w:p w14:paraId="38ED6C3F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5FBAFBAE" w14:textId="5B05AEA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075E726D" w14:textId="6A0BBF6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52BF8E8B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19CC4649" w14:textId="2A6D32C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593BF6C8" w14:textId="0CB6888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42FA738E" w14:textId="34DE8FB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BAL)</w:t>
            </w:r>
          </w:p>
        </w:tc>
        <w:tc>
          <w:tcPr>
            <w:tcW w:w="1079" w:type="dxa"/>
            <w:vAlign w:val="center"/>
          </w:tcPr>
          <w:p w14:paraId="144BEF52" w14:textId="7D3311F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3978621F" w14:textId="2AB2469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D2FE68E" w14:textId="3540D06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51AC9280" w14:textId="72B42D5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647D2C30" w14:textId="796501B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311518A9" w14:textId="59D54AC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211E9617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67FA541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0" w:type="dxa"/>
            <w:vAlign w:val="center"/>
          </w:tcPr>
          <w:p w14:paraId="6A9296BF" w14:textId="016ECB2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9F38708" w14:textId="63DB2E7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56" w:type="dxa"/>
            <w:vAlign w:val="center"/>
          </w:tcPr>
          <w:p w14:paraId="5E8FFE45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3B5EFACC" w14:textId="040A1C3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C (HIV) +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821" w:type="dxa"/>
            <w:vAlign w:val="center"/>
          </w:tcPr>
          <w:p w14:paraId="551A7807" w14:textId="2356289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669D6563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3F47812C" w14:textId="4BB93BE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365DC959" w14:textId="1A27DF1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0DDC5563" w14:textId="04E3017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CS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9" w:type="dxa"/>
            <w:vAlign w:val="center"/>
          </w:tcPr>
          <w:p w14:paraId="7B4E7567" w14:textId="2B44BAC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25A39D73" w14:textId="4028E10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58C46738" w14:textId="04E7F9A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01B8A84A" w14:textId="6FF6950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241CC34D" w14:textId="0DBF4EA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7E7D1F16" w14:textId="0128AE9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4CCB1C46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D70B704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70" w:type="dxa"/>
            <w:vAlign w:val="center"/>
          </w:tcPr>
          <w:p w14:paraId="722E6F83" w14:textId="1274E11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5829D2F1" w14:textId="14ADFF7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56" w:type="dxa"/>
            <w:vAlign w:val="center"/>
          </w:tcPr>
          <w:p w14:paraId="578E541F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2E4541B8" w14:textId="12E8C11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lymphocytic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-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l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821" w:type="dxa"/>
            <w:vAlign w:val="center"/>
          </w:tcPr>
          <w:p w14:paraId="0A3E0AAC" w14:textId="45C83FD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7CFCF53E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0F593F97" w14:textId="49FACB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3AE6E8D9" w14:textId="60F52B1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2913317F" w14:textId="4702363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34809A6D" w14:textId="06BDFE9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64030DEF" w14:textId="0BFAEDC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05EAF46" w14:textId="5FF0C6B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2B76FDFA" w14:textId="37B5CE9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0EFA28BB" w14:textId="3D844DB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2DF9374C" w14:textId="7119C94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12F9CF2C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7089614" w14:textId="458EDCEB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670" w:type="dxa"/>
            <w:vAlign w:val="center"/>
          </w:tcPr>
          <w:p w14:paraId="0E50D61E" w14:textId="28EC69E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F723F48" w14:textId="7A78FB6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6" w:type="dxa"/>
            <w:vAlign w:val="center"/>
          </w:tcPr>
          <w:p w14:paraId="2CF2619C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69391E6A" w14:textId="0643A2A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821" w:type="dxa"/>
            <w:vAlign w:val="center"/>
          </w:tcPr>
          <w:p w14:paraId="699756D7" w14:textId="31F6EEE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7ACDC166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428150D4" w14:textId="34370E6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0433084D" w14:textId="181AFDB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CSP)</w:t>
            </w:r>
          </w:p>
        </w:tc>
        <w:tc>
          <w:tcPr>
            <w:tcW w:w="1016" w:type="dxa"/>
            <w:vAlign w:val="center"/>
          </w:tcPr>
          <w:p w14:paraId="788323D5" w14:textId="477F92E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issue)</w:t>
            </w:r>
          </w:p>
        </w:tc>
        <w:tc>
          <w:tcPr>
            <w:tcW w:w="1079" w:type="dxa"/>
            <w:vAlign w:val="center"/>
          </w:tcPr>
          <w:p w14:paraId="560FA8E4" w14:textId="41DCDDB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346C449D" w14:textId="44B104B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5A029ACA" w14:textId="64ED9CA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30F90D54" w14:textId="67F8006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D81101A" w14:textId="179BFD0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3B53A550" w14:textId="1AB662D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CE325B" w14:paraId="60749012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148D8E0C" w14:textId="14BDFF63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670" w:type="dxa"/>
            <w:vAlign w:val="center"/>
          </w:tcPr>
          <w:p w14:paraId="119E772C" w14:textId="10A8996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158F2BA4" w14:textId="4E32E595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56" w:type="dxa"/>
            <w:vAlign w:val="center"/>
          </w:tcPr>
          <w:p w14:paraId="3089FEC8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65624BA1" w14:textId="6BC30B8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ransplant</w:t>
            </w:r>
          </w:p>
        </w:tc>
        <w:tc>
          <w:tcPr>
            <w:tcW w:w="821" w:type="dxa"/>
            <w:vAlign w:val="center"/>
          </w:tcPr>
          <w:p w14:paraId="39000E15" w14:textId="4F50AF4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0A830CCA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608E61E5" w14:textId="77D45AD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7EF3276D" w14:textId="1F319A3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CSP)</w:t>
            </w:r>
          </w:p>
        </w:tc>
        <w:tc>
          <w:tcPr>
            <w:tcW w:w="1016" w:type="dxa"/>
            <w:vAlign w:val="center"/>
          </w:tcPr>
          <w:p w14:paraId="4A3B9295" w14:textId="34D232C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6FE66520" w14:textId="5131AC4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2EC9BED8" w14:textId="31CF11B0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A73472D" w14:textId="1E555FA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637E7C83" w14:textId="02921710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067B8E67" w14:textId="21AE37A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4D12AC9B" w14:textId="0F4D90A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</w:tr>
      <w:tr w:rsidR="003A0063" w:rsidRPr="00563DAC" w14:paraId="03F2195E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2C7F39A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2</w:t>
            </w:r>
          </w:p>
        </w:tc>
        <w:tc>
          <w:tcPr>
            <w:tcW w:w="670" w:type="dxa"/>
            <w:vAlign w:val="center"/>
          </w:tcPr>
          <w:p w14:paraId="6D29D046" w14:textId="2F10EC2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BD95ED1" w14:textId="074E97F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56" w:type="dxa"/>
            <w:vAlign w:val="center"/>
          </w:tcPr>
          <w:p w14:paraId="5D176C23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1783226B" w14:textId="349EECE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yskerat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enita</w:t>
            </w:r>
            <w:proofErr w:type="spellEnd"/>
          </w:p>
        </w:tc>
        <w:tc>
          <w:tcPr>
            <w:tcW w:w="821" w:type="dxa"/>
            <w:vAlign w:val="center"/>
          </w:tcPr>
          <w:p w14:paraId="669C706D" w14:textId="06FC48D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6B43A5B1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1D385DCE" w14:textId="1A7CC4E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18629304" w14:textId="49D5AE0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654BBDA9" w14:textId="513C7BB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63081086" w14:textId="79AB565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1F17FEAB" w14:textId="74C274C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25B7E393" w14:textId="7330521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1AA23674" w14:textId="56DD269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C0FAE85" w14:textId="17D0188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60A70EDD" w14:textId="68ABE57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54690C25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9C3DFE5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70" w:type="dxa"/>
            <w:vAlign w:val="center"/>
          </w:tcPr>
          <w:p w14:paraId="32C55B6E" w14:textId="373F6D9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6A714F99" w14:textId="782807E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6" w:type="dxa"/>
            <w:vAlign w:val="center"/>
          </w:tcPr>
          <w:p w14:paraId="180780B8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60D4D436" w14:textId="4FF2205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72E1C80A" w14:textId="1CCC333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320550D1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10FA3FBD" w14:textId="1EF7B63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03F403B6" w14:textId="53B2514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283D19F9" w14:textId="18AEC62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0158A5EB" w14:textId="3D1B4D8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4DC0B198" w14:textId="476ED11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B1A2153" w14:textId="1C93232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447D4C03" w14:textId="2B4E52F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15D9E749" w14:textId="72F8F48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  <w:tc>
          <w:tcPr>
            <w:tcW w:w="1499" w:type="dxa"/>
            <w:vAlign w:val="center"/>
          </w:tcPr>
          <w:p w14:paraId="638A86FA" w14:textId="7EF5F3F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38F982B4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D03D3C9" w14:textId="77777777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70" w:type="dxa"/>
            <w:vAlign w:val="center"/>
          </w:tcPr>
          <w:p w14:paraId="41C38A1E" w14:textId="175B1F0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6E0B8E2" w14:textId="58514B5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56" w:type="dxa"/>
            <w:vAlign w:val="center"/>
          </w:tcPr>
          <w:p w14:paraId="2621A167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64BED167" w14:textId="16CEC68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7339A416" w14:textId="5FDE0DA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3D6152B4" w14:textId="113CFC7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omac</w:t>
            </w:r>
            <w:proofErr w:type="spellEnd"/>
          </w:p>
        </w:tc>
        <w:tc>
          <w:tcPr>
            <w:tcW w:w="1203" w:type="dxa"/>
            <w:vAlign w:val="center"/>
          </w:tcPr>
          <w:p w14:paraId="59AE8E2B" w14:textId="6D57EFD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4F55C121" w14:textId="77777777" w:rsidR="003A0063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</w:t>
            </w:r>
          </w:p>
          <w:p w14:paraId="64C2D085" w14:textId="6AA0D18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CSP)</w:t>
            </w:r>
          </w:p>
        </w:tc>
        <w:tc>
          <w:tcPr>
            <w:tcW w:w="1016" w:type="dxa"/>
            <w:vAlign w:val="center"/>
          </w:tcPr>
          <w:p w14:paraId="0ABE6B2E" w14:textId="33AA5D8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issu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and CSP</w:t>
            </w: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9" w:type="dxa"/>
            <w:vAlign w:val="center"/>
          </w:tcPr>
          <w:p w14:paraId="35BB8E7C" w14:textId="5B7AD1E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200979AC" w14:textId="40E1E92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6226CFF" w14:textId="4A4C92A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um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43" w:type="dxa"/>
            <w:vAlign w:val="center"/>
          </w:tcPr>
          <w:p w14:paraId="31BC4FB3" w14:textId="01818AE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204A506F" w14:textId="2BE3C6E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5DFC73F6" w14:textId="669B9C0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B2446B" w:rsidRPr="00563DAC" w14:paraId="587C5D01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482758B8" w14:textId="27DEF9C3" w:rsidR="00B2446B" w:rsidRPr="00563DAC" w:rsidRDefault="00B2446B" w:rsidP="00B2446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70" w:type="dxa"/>
            <w:vAlign w:val="center"/>
          </w:tcPr>
          <w:p w14:paraId="28836F19" w14:textId="324C0934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848" w:type="dxa"/>
            <w:vAlign w:val="center"/>
          </w:tcPr>
          <w:p w14:paraId="5549ED45" w14:textId="2A09F0ED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69</w:t>
            </w:r>
          </w:p>
        </w:tc>
        <w:tc>
          <w:tcPr>
            <w:tcW w:w="456" w:type="dxa"/>
            <w:vAlign w:val="center"/>
          </w:tcPr>
          <w:p w14:paraId="10204C15" w14:textId="5A6C7030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11FEA062" w14:textId="15A3E41F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colorectal cancer</w:t>
            </w:r>
          </w:p>
        </w:tc>
        <w:tc>
          <w:tcPr>
            <w:tcW w:w="821" w:type="dxa"/>
            <w:vAlign w:val="center"/>
          </w:tcPr>
          <w:p w14:paraId="42137734" w14:textId="0774416D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0A690304" w14:textId="08A720CB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79A562E0" w14:textId="0EA1C226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7610D29A" w14:textId="6808EDA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202EEE46" w14:textId="20C664A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3AFA9F25" w14:textId="11D31676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1F9DEEB9" w14:textId="77560B40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377BC69" w14:textId="796C2D26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6383DED6" w14:textId="04722AA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50897A6" w14:textId="2ADA0A2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primers)</w:t>
            </w:r>
          </w:p>
        </w:tc>
        <w:tc>
          <w:tcPr>
            <w:tcW w:w="1499" w:type="dxa"/>
            <w:vAlign w:val="center"/>
          </w:tcPr>
          <w:p w14:paraId="45AEA853" w14:textId="09C34AD7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C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eoformans</w:t>
            </w:r>
            <w:proofErr w:type="spellEnd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/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ttii</w:t>
            </w:r>
            <w:proofErr w:type="spellEnd"/>
          </w:p>
        </w:tc>
      </w:tr>
      <w:tr w:rsidR="003A0063" w:rsidRPr="00563DAC" w14:paraId="6286D7D7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5718012A" w14:textId="6F60C7CB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70" w:type="dxa"/>
            <w:vAlign w:val="center"/>
          </w:tcPr>
          <w:p w14:paraId="7620D6A9" w14:textId="1DC1BB9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EF196ED" w14:textId="0596680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56" w:type="dxa"/>
            <w:vAlign w:val="center"/>
          </w:tcPr>
          <w:p w14:paraId="2537E6CE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01A6891B" w14:textId="4B73250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motherap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or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cancer</w:t>
            </w:r>
          </w:p>
        </w:tc>
        <w:tc>
          <w:tcPr>
            <w:tcW w:w="821" w:type="dxa"/>
            <w:vAlign w:val="center"/>
          </w:tcPr>
          <w:p w14:paraId="6C9E251B" w14:textId="705B826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192174D7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338C29E2" w14:textId="630B194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1EAC863F" w14:textId="4EE79F4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7203F97B" w14:textId="7E6C600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221F2D24" w14:textId="6A115F4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7B962B90" w14:textId="3BB822E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D86E8AF" w14:textId="34AF31C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5B9944EF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54" w:type="dxa"/>
            <w:vAlign w:val="center"/>
          </w:tcPr>
          <w:p w14:paraId="21F669FB" w14:textId="3A7BE64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054C7DE8" w14:textId="5E225E5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563DAC" w14:paraId="252C4F27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A133389" w14:textId="5A35391A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70" w:type="dxa"/>
            <w:vAlign w:val="center"/>
          </w:tcPr>
          <w:p w14:paraId="4F41F6AD" w14:textId="2C4743B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7DAD0634" w14:textId="64D80B9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6" w:type="dxa"/>
            <w:vAlign w:val="center"/>
          </w:tcPr>
          <w:p w14:paraId="71D3E742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622E7909" w14:textId="1B600DA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695BBE3E" w14:textId="6CE682A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760A9292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0EA5D391" w14:textId="1AF277C3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2BA17749" w14:textId="18A9B40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16" w:type="dxa"/>
            <w:vAlign w:val="center"/>
          </w:tcPr>
          <w:p w14:paraId="6F2130F9" w14:textId="5BA6DE0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061FB669" w14:textId="3781A37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 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222" w:type="dxa"/>
            <w:vAlign w:val="center"/>
          </w:tcPr>
          <w:p w14:paraId="14C21B88" w14:textId="21138D4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760ADA0" w14:textId="697FDB1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02F1C5FE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54" w:type="dxa"/>
            <w:vAlign w:val="center"/>
          </w:tcPr>
          <w:p w14:paraId="10456636" w14:textId="2F19B23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1499" w:type="dxa"/>
            <w:vAlign w:val="center"/>
          </w:tcPr>
          <w:p w14:paraId="516EDD4A" w14:textId="0FD91EE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563DAC" w14:paraId="3333E599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FE55AE5" w14:textId="57FB2E8A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670" w:type="dxa"/>
            <w:vAlign w:val="center"/>
          </w:tcPr>
          <w:p w14:paraId="2FAD7542" w14:textId="576822E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CDCC0DC" w14:textId="30A11B9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56" w:type="dxa"/>
            <w:vAlign w:val="center"/>
          </w:tcPr>
          <w:p w14:paraId="0BDF7E35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3B5DA0A6" w14:textId="4EF89B8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17F97945" w14:textId="2BE6412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2656A77D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203" w:type="dxa"/>
            <w:vAlign w:val="center"/>
          </w:tcPr>
          <w:p w14:paraId="65643096" w14:textId="2A2DCB34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35EFDF0D" w14:textId="396A296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16" w:type="dxa"/>
            <w:vAlign w:val="center"/>
          </w:tcPr>
          <w:p w14:paraId="1D3DCBFA" w14:textId="6C69E7D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309B4E66" w14:textId="03685F8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 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222" w:type="dxa"/>
            <w:vAlign w:val="center"/>
          </w:tcPr>
          <w:p w14:paraId="1DC64F2F" w14:textId="09A596E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6C70278" w14:textId="5FF3EEE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7BB6AED3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54" w:type="dxa"/>
            <w:vAlign w:val="center"/>
          </w:tcPr>
          <w:p w14:paraId="2A5DD0CF" w14:textId="366DD88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1499" w:type="dxa"/>
            <w:vAlign w:val="center"/>
          </w:tcPr>
          <w:p w14:paraId="6C206E49" w14:textId="0401312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563DAC" w14:paraId="6F28BD7C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8FBFAD1" w14:textId="5EA3766E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70" w:type="dxa"/>
            <w:vAlign w:val="center"/>
          </w:tcPr>
          <w:p w14:paraId="1BFA8A81" w14:textId="6B5FDB2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25D214C5" w14:textId="2C783E4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56" w:type="dxa"/>
            <w:vAlign w:val="center"/>
          </w:tcPr>
          <w:p w14:paraId="0773922D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2DA687DF" w14:textId="32737E6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77BB7C32" w14:textId="11E8DE5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6B409E11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e</w:t>
            </w:r>
            <w:proofErr w:type="spellEnd"/>
          </w:p>
        </w:tc>
        <w:tc>
          <w:tcPr>
            <w:tcW w:w="1203" w:type="dxa"/>
            <w:vAlign w:val="center"/>
          </w:tcPr>
          <w:p w14:paraId="28FCEFAF" w14:textId="64216B1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6FCFC681" w14:textId="15BA9AB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7CDB73D6" w14:textId="4E4CB530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issue)</w:t>
            </w:r>
          </w:p>
        </w:tc>
        <w:tc>
          <w:tcPr>
            <w:tcW w:w="1079" w:type="dxa"/>
            <w:vAlign w:val="center"/>
          </w:tcPr>
          <w:p w14:paraId="241110DA" w14:textId="56247A7B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 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222" w:type="dxa"/>
            <w:vAlign w:val="center"/>
          </w:tcPr>
          <w:p w14:paraId="1960C1B5" w14:textId="511B6C2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09F7E217" w14:textId="66E606D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05A93DE3" w14:textId="2D73363D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54" w:type="dxa"/>
            <w:vAlign w:val="center"/>
          </w:tcPr>
          <w:p w14:paraId="48B7E36A" w14:textId="74AB9779" w:rsidR="003A0063" w:rsidRPr="00361BB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519C2AF4" w14:textId="2C08120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563DAC" w14:paraId="67606F60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08FA3F01" w14:textId="55FB303D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70" w:type="dxa"/>
            <w:vAlign w:val="center"/>
          </w:tcPr>
          <w:p w14:paraId="20C68C44" w14:textId="3AB275D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034FADB5" w14:textId="75A046B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56" w:type="dxa"/>
            <w:vAlign w:val="center"/>
          </w:tcPr>
          <w:p w14:paraId="22C7AFE7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5B56F1AD" w14:textId="13C538F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61B3FEC5" w14:textId="68B74EC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605082FC" w14:textId="6E17181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n</w:t>
            </w:r>
          </w:p>
        </w:tc>
        <w:tc>
          <w:tcPr>
            <w:tcW w:w="1203" w:type="dxa"/>
            <w:vAlign w:val="center"/>
          </w:tcPr>
          <w:p w14:paraId="0BBDDD62" w14:textId="1D83BBB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2A97821E" w14:textId="6E9A2D7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4DC4D7DB" w14:textId="10FF3B6D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123B3D9B" w14:textId="507B976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3F283884" w14:textId="3DC0384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1399D8C2" w14:textId="72AF294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101D490C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4E87F82C" w14:textId="13A4DAE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sitive PCR (MITS2A/2B and ITS3/4 primers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psultatum</w:t>
            </w:r>
            <w:proofErr w:type="spellEnd"/>
          </w:p>
        </w:tc>
        <w:tc>
          <w:tcPr>
            <w:tcW w:w="1499" w:type="dxa"/>
            <w:vAlign w:val="center"/>
          </w:tcPr>
          <w:p w14:paraId="51488D45" w14:textId="186D455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</w:tr>
      <w:tr w:rsidR="003A0063" w:rsidRPr="00CE325B" w14:paraId="2F5216FC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99D9182" w14:textId="7BC29805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70" w:type="dxa"/>
            <w:vAlign w:val="center"/>
          </w:tcPr>
          <w:p w14:paraId="1F14A405" w14:textId="79A143C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2CE42E0D" w14:textId="7BFFCAD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456" w:type="dxa"/>
            <w:vAlign w:val="center"/>
          </w:tcPr>
          <w:p w14:paraId="48C76C15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72A5B804" w14:textId="1028409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58A46C9" w14:textId="31826692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1F554B96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26417390" w14:textId="77C08B78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48704824" w14:textId="3C9898C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39E299F9" w14:textId="1167713F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5D509EEA" w14:textId="306B1DC9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5D5EF7D9" w14:textId="05B71FE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539AE4A" w14:textId="3D05887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50E015A3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3FAAF65E" w14:textId="38D95D7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1CBA3A0F" w14:textId="34B60B2A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sitive PCR (ITS3/4 primers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psultatum</w:t>
            </w:r>
            <w:proofErr w:type="spellEnd"/>
          </w:p>
        </w:tc>
      </w:tr>
      <w:tr w:rsidR="003A0063" w:rsidRPr="00CE325B" w14:paraId="7144E09D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B488A99" w14:textId="377F4A49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70" w:type="dxa"/>
            <w:vAlign w:val="center"/>
          </w:tcPr>
          <w:p w14:paraId="728E694A" w14:textId="541D0DA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28FA139C" w14:textId="75E5237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56" w:type="dxa"/>
            <w:vAlign w:val="center"/>
          </w:tcPr>
          <w:p w14:paraId="1CCEFD40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18495136" w14:textId="7343A6C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IC</w:t>
            </w:r>
          </w:p>
        </w:tc>
        <w:tc>
          <w:tcPr>
            <w:tcW w:w="821" w:type="dxa"/>
            <w:vAlign w:val="center"/>
          </w:tcPr>
          <w:p w14:paraId="4BD62EDB" w14:textId="5A916E8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3F189905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onchus</w:t>
            </w:r>
            <w:proofErr w:type="spellEnd"/>
          </w:p>
        </w:tc>
        <w:tc>
          <w:tcPr>
            <w:tcW w:w="1203" w:type="dxa"/>
            <w:vAlign w:val="center"/>
          </w:tcPr>
          <w:p w14:paraId="2DB3310E" w14:textId="6CFF9DF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235DB6A8" w14:textId="4AB1D3D2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611B7348" w14:textId="168C672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tissue)</w:t>
            </w:r>
          </w:p>
        </w:tc>
        <w:tc>
          <w:tcPr>
            <w:tcW w:w="1079" w:type="dxa"/>
            <w:vAlign w:val="center"/>
          </w:tcPr>
          <w:p w14:paraId="4296EE43" w14:textId="18626EA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6E608C0C" w14:textId="78ED4C5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75226B5E" w14:textId="574B0E2E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447DE9A9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2D79E39E" w14:textId="1DB9E2B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381DFB77" w14:textId="155D423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sitive PCR (MITS2A/2B and ITS3/4 primers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psultatum</w:t>
            </w:r>
            <w:proofErr w:type="spellEnd"/>
          </w:p>
        </w:tc>
      </w:tr>
      <w:tr w:rsidR="003A0063" w:rsidRPr="00CE325B" w14:paraId="0D43712B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A69E5D0" w14:textId="3CAD1E56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bookmarkStart w:id="1" w:name="_GoBack" w:colFirst="12" w:colLast="12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70" w:type="dxa"/>
            <w:vAlign w:val="center"/>
          </w:tcPr>
          <w:p w14:paraId="7045841E" w14:textId="687B0FE1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BA2434A" w14:textId="5C6A2CCC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456" w:type="dxa"/>
            <w:vAlign w:val="center"/>
          </w:tcPr>
          <w:p w14:paraId="2AFC48EC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2D08F542" w14:textId="056298D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lenectomy</w:t>
            </w:r>
            <w:proofErr w:type="spellEnd"/>
          </w:p>
        </w:tc>
        <w:tc>
          <w:tcPr>
            <w:tcW w:w="821" w:type="dxa"/>
            <w:vAlign w:val="center"/>
          </w:tcPr>
          <w:p w14:paraId="2B8653D0" w14:textId="4FBD523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43632D75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4ED3C1A3" w14:textId="379F4C9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58E8C6CC" w14:textId="77CFD20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itive (BAL)</w:t>
            </w:r>
          </w:p>
        </w:tc>
        <w:tc>
          <w:tcPr>
            <w:tcW w:w="1016" w:type="dxa"/>
            <w:vAlign w:val="center"/>
          </w:tcPr>
          <w:p w14:paraId="39255BC9" w14:textId="5D35180E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gative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tissue)</w:t>
            </w:r>
          </w:p>
        </w:tc>
        <w:tc>
          <w:tcPr>
            <w:tcW w:w="1079" w:type="dxa"/>
            <w:vAlign w:val="center"/>
          </w:tcPr>
          <w:p w14:paraId="22F74B6A" w14:textId="133CC7B4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ositive PCR (MITS2A/2B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imer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) 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apsultatum</w:t>
            </w:r>
            <w:proofErr w:type="spellEnd"/>
          </w:p>
        </w:tc>
        <w:tc>
          <w:tcPr>
            <w:tcW w:w="222" w:type="dxa"/>
            <w:vAlign w:val="center"/>
          </w:tcPr>
          <w:p w14:paraId="04034FF2" w14:textId="333F6AF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693EF559" w14:textId="411B1450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2F57548A" w14:textId="77777777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4452F99D" w14:textId="32DA0F75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3E3EE0D0" w14:textId="4CD0EB96" w:rsidR="003A0063" w:rsidRPr="00563DAC" w:rsidRDefault="003A0063" w:rsidP="003A00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</w:tr>
      <w:tr w:rsidR="003A0063" w:rsidRPr="00CE325B" w14:paraId="1825B22F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6F593DC8" w14:textId="1A8FEE0B" w:rsidR="003A0063" w:rsidRPr="00563DAC" w:rsidRDefault="003A0063" w:rsidP="003A0063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70" w:type="dxa"/>
            <w:vAlign w:val="center"/>
          </w:tcPr>
          <w:p w14:paraId="7ECA18B4" w14:textId="1398D04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8" w:type="dxa"/>
            <w:vAlign w:val="center"/>
          </w:tcPr>
          <w:p w14:paraId="4DA42694" w14:textId="35EA7653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56" w:type="dxa"/>
            <w:vAlign w:val="center"/>
          </w:tcPr>
          <w:p w14:paraId="2D68DE99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13836AD6" w14:textId="328DEA30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2B305D77" w14:textId="4BB5AB8F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gical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ecimen</w:t>
            </w:r>
            <w:proofErr w:type="spellEnd"/>
          </w:p>
        </w:tc>
        <w:tc>
          <w:tcPr>
            <w:tcW w:w="830" w:type="dxa"/>
            <w:vAlign w:val="center"/>
          </w:tcPr>
          <w:p w14:paraId="7EA117F5" w14:textId="504817B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lon</w:t>
            </w:r>
          </w:p>
        </w:tc>
        <w:tc>
          <w:tcPr>
            <w:tcW w:w="1203" w:type="dxa"/>
            <w:vAlign w:val="center"/>
          </w:tcPr>
          <w:p w14:paraId="05210386" w14:textId="5F26463C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50D89948" w14:textId="41669539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77E1C6C9" w14:textId="751F67A8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338E1BEB" w14:textId="1DC60A9A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4B4A5B2E" w14:textId="0414F881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2B9400C9" w14:textId="295674BB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67EEEAEB" w14:textId="77777777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53B739A6" w14:textId="728FD9D6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Positive PCR (MITS2A/2B and </w:t>
            </w: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ITS3/4 primers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psultatum</w:t>
            </w:r>
            <w:proofErr w:type="spellEnd"/>
          </w:p>
        </w:tc>
        <w:tc>
          <w:tcPr>
            <w:tcW w:w="1499" w:type="dxa"/>
            <w:vAlign w:val="center"/>
          </w:tcPr>
          <w:p w14:paraId="372B6DF2" w14:textId="42CAD035" w:rsidR="003A0063" w:rsidRPr="00563DAC" w:rsidRDefault="003A0063" w:rsidP="003A00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Positive PCR (MITS2A/2B and </w:t>
            </w: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ITS3/4 primers): </w:t>
            </w:r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 xml:space="preserve">H. </w:t>
            </w:r>
            <w:proofErr w:type="spellStart"/>
            <w:r w:rsidRPr="00563DAC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capsultatum</w:t>
            </w:r>
            <w:proofErr w:type="spellEnd"/>
          </w:p>
        </w:tc>
      </w:tr>
      <w:bookmarkEnd w:id="1"/>
      <w:tr w:rsidR="00B2446B" w:rsidRPr="00563DAC" w14:paraId="4B1A7573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308AF9BF" w14:textId="160DEE8B" w:rsidR="00B2446B" w:rsidRPr="00563DAC" w:rsidRDefault="00B2446B" w:rsidP="00B2446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5</w:t>
            </w:r>
          </w:p>
        </w:tc>
        <w:tc>
          <w:tcPr>
            <w:tcW w:w="670" w:type="dxa"/>
            <w:vAlign w:val="center"/>
          </w:tcPr>
          <w:p w14:paraId="5E9BF27F" w14:textId="1E20F356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48" w:type="dxa"/>
            <w:vAlign w:val="center"/>
          </w:tcPr>
          <w:p w14:paraId="1FB2D15F" w14:textId="45BBE71D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44</w:t>
            </w:r>
          </w:p>
        </w:tc>
        <w:tc>
          <w:tcPr>
            <w:tcW w:w="456" w:type="dxa"/>
            <w:vAlign w:val="center"/>
          </w:tcPr>
          <w:p w14:paraId="2A16FE2F" w14:textId="549E20D2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1073B993" w14:textId="095DFFDE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IC</w:t>
            </w:r>
          </w:p>
        </w:tc>
        <w:tc>
          <w:tcPr>
            <w:tcW w:w="821" w:type="dxa"/>
            <w:vAlign w:val="center"/>
          </w:tcPr>
          <w:p w14:paraId="4F220E4A" w14:textId="33A65E12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3ADAFE5E" w14:textId="520D37CD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7E5D34B6" w14:textId="60229D0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1" w:type="dxa"/>
            <w:vAlign w:val="center"/>
          </w:tcPr>
          <w:p w14:paraId="00E90A54" w14:textId="0BBC0728" w:rsidR="00B2446B" w:rsidRPr="00563DAC" w:rsidRDefault="003F04E5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43F5B174" w14:textId="207D45B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27FAC4A3" w14:textId="519170FD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454F2033" w14:textId="6DD1E2E8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43A57DF7" w14:textId="05D50FD5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3EDE49DE" w14:textId="45558880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70C49B05" w14:textId="7D626A6B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417BF2B2" w14:textId="4399757F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  <w:tr w:rsidR="00B2446B" w:rsidRPr="00CE325B" w14:paraId="74D71812" w14:textId="77777777" w:rsidTr="00B244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28C6BA5F" w14:textId="77777777" w:rsidR="00B2446B" w:rsidRPr="00563DAC" w:rsidRDefault="00B2446B" w:rsidP="00B2446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70" w:type="dxa"/>
            <w:vAlign w:val="center"/>
          </w:tcPr>
          <w:p w14:paraId="75C0BF26" w14:textId="6F5BA175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48" w:type="dxa"/>
            <w:vAlign w:val="center"/>
          </w:tcPr>
          <w:p w14:paraId="6AE89CF6" w14:textId="35A0D2B8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53</w:t>
            </w:r>
          </w:p>
        </w:tc>
        <w:tc>
          <w:tcPr>
            <w:tcW w:w="456" w:type="dxa"/>
            <w:vAlign w:val="center"/>
          </w:tcPr>
          <w:p w14:paraId="78DA6A06" w14:textId="0D725E2A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1239" w:type="dxa"/>
            <w:vAlign w:val="center"/>
          </w:tcPr>
          <w:p w14:paraId="0123ED8B" w14:textId="762DA59C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IC</w:t>
            </w:r>
          </w:p>
        </w:tc>
        <w:tc>
          <w:tcPr>
            <w:tcW w:w="821" w:type="dxa"/>
            <w:vAlign w:val="center"/>
          </w:tcPr>
          <w:p w14:paraId="6E224E4E" w14:textId="42A2F87F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1951C9D1" w14:textId="55646500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203" w:type="dxa"/>
            <w:vAlign w:val="center"/>
          </w:tcPr>
          <w:p w14:paraId="71B818B6" w14:textId="3F986723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6C00D30D" w14:textId="7B38030E" w:rsidR="00B2446B" w:rsidRPr="00563DAC" w:rsidRDefault="003F04E5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0B64C3F1" w14:textId="073DE181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3DB3D3B2" w14:textId="53A878D8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312C1764" w14:textId="5A56597C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33BD9E36" w14:textId="2C102646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0C6B5729" w14:textId="2EF10A67" w:rsidR="00B2446B" w:rsidRPr="00563DA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  <w:proofErr w:type="spellEnd"/>
          </w:p>
        </w:tc>
        <w:tc>
          <w:tcPr>
            <w:tcW w:w="1354" w:type="dxa"/>
            <w:vAlign w:val="center"/>
          </w:tcPr>
          <w:p w14:paraId="0CFB75B2" w14:textId="594F89A2" w:rsidR="00B2446B" w:rsidRPr="00361BB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  <w:tc>
          <w:tcPr>
            <w:tcW w:w="1499" w:type="dxa"/>
            <w:vAlign w:val="center"/>
          </w:tcPr>
          <w:p w14:paraId="25DEF12D" w14:textId="03A1D1DD" w:rsidR="00B2446B" w:rsidRPr="00361BBC" w:rsidRDefault="00B2446B" w:rsidP="00B244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egative (MITS2A/B and ITS3/4 primers)</w:t>
            </w:r>
          </w:p>
        </w:tc>
      </w:tr>
      <w:tr w:rsidR="00B2446B" w:rsidRPr="00563DAC" w14:paraId="72AD3F31" w14:textId="77777777" w:rsidTr="00B244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dxa"/>
            <w:vAlign w:val="center"/>
          </w:tcPr>
          <w:p w14:paraId="7AC36ABD" w14:textId="77777777" w:rsidR="00B2446B" w:rsidRPr="00563DAC" w:rsidRDefault="00B2446B" w:rsidP="00B2446B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70" w:type="dxa"/>
            <w:vAlign w:val="center"/>
          </w:tcPr>
          <w:p w14:paraId="75A8ECFE" w14:textId="44FE6AFF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848" w:type="dxa"/>
            <w:vAlign w:val="center"/>
          </w:tcPr>
          <w:p w14:paraId="35E2CCC5" w14:textId="7E71FAA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456" w:type="dxa"/>
            <w:vAlign w:val="center"/>
          </w:tcPr>
          <w:p w14:paraId="58D681FF" w14:textId="77933A3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1239" w:type="dxa"/>
            <w:vAlign w:val="center"/>
          </w:tcPr>
          <w:p w14:paraId="2C7EBA51" w14:textId="50375A3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 (HIV)</w:t>
            </w:r>
          </w:p>
        </w:tc>
        <w:tc>
          <w:tcPr>
            <w:tcW w:w="821" w:type="dxa"/>
            <w:vAlign w:val="center"/>
          </w:tcPr>
          <w:p w14:paraId="38460B13" w14:textId="5A5C92F5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opsy</w:t>
            </w:r>
            <w:proofErr w:type="spellEnd"/>
          </w:p>
        </w:tc>
        <w:tc>
          <w:tcPr>
            <w:tcW w:w="830" w:type="dxa"/>
            <w:vAlign w:val="center"/>
          </w:tcPr>
          <w:p w14:paraId="5BBA7679" w14:textId="1684EC57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de</w:t>
            </w:r>
            <w:proofErr w:type="spellEnd"/>
          </w:p>
        </w:tc>
        <w:tc>
          <w:tcPr>
            <w:tcW w:w="1203" w:type="dxa"/>
            <w:vAlign w:val="center"/>
          </w:tcPr>
          <w:p w14:paraId="1B5FEF14" w14:textId="54B97AC9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1" w:type="dxa"/>
            <w:vAlign w:val="center"/>
          </w:tcPr>
          <w:p w14:paraId="7918A76E" w14:textId="025905C5" w:rsidR="00B2446B" w:rsidRPr="00563DAC" w:rsidRDefault="003F04E5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16" w:type="dxa"/>
            <w:vAlign w:val="center"/>
          </w:tcPr>
          <w:p w14:paraId="6933A2FE" w14:textId="76AD801C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79" w:type="dxa"/>
            <w:vAlign w:val="center"/>
          </w:tcPr>
          <w:p w14:paraId="78FE3808" w14:textId="0130D5A2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222" w:type="dxa"/>
            <w:vAlign w:val="center"/>
          </w:tcPr>
          <w:p w14:paraId="6731146E" w14:textId="36CD31DA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vAlign w:val="center"/>
          </w:tcPr>
          <w:p w14:paraId="7D00D62B" w14:textId="4696CC7E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1043" w:type="dxa"/>
            <w:vAlign w:val="center"/>
          </w:tcPr>
          <w:p w14:paraId="24251F0B" w14:textId="7028EC0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1354" w:type="dxa"/>
            <w:vAlign w:val="center"/>
          </w:tcPr>
          <w:p w14:paraId="3F24A05E" w14:textId="5B5FE191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  <w:tc>
          <w:tcPr>
            <w:tcW w:w="1499" w:type="dxa"/>
            <w:vAlign w:val="center"/>
          </w:tcPr>
          <w:p w14:paraId="7B2918E7" w14:textId="085D7017" w:rsidR="00B2446B" w:rsidRPr="00563DAC" w:rsidRDefault="00B2446B" w:rsidP="00B244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P</w:t>
            </w:r>
          </w:p>
        </w:tc>
      </w:tr>
    </w:tbl>
    <w:p w14:paraId="2526F08F" w14:textId="77777777" w:rsidR="00812CC3" w:rsidRPr="00563DAC" w:rsidRDefault="00812CC3">
      <w:pPr>
        <w:rPr>
          <w:rFonts w:ascii="Times New Roman" w:hAnsi="Times New Roman" w:cs="Times New Roman"/>
        </w:rPr>
      </w:pPr>
    </w:p>
    <w:p w14:paraId="7FD48C5B" w14:textId="0B495D70" w:rsidR="007A0A91" w:rsidRPr="00563DAC" w:rsidRDefault="007A0A91">
      <w:pPr>
        <w:rPr>
          <w:rFonts w:ascii="Times New Roman" w:hAnsi="Times New Roman" w:cs="Times New Roman"/>
          <w:b/>
          <w:bCs/>
          <w:lang w:val="en-US"/>
        </w:rPr>
      </w:pPr>
      <w:r w:rsidRPr="00563DAC">
        <w:rPr>
          <w:rFonts w:ascii="Times New Roman" w:hAnsi="Times New Roman" w:cs="Times New Roman"/>
          <w:b/>
          <w:bCs/>
          <w:lang w:val="en-US"/>
        </w:rPr>
        <w:t>Supplementary Table S1</w:t>
      </w:r>
      <w:r w:rsidR="00E251F9" w:rsidRPr="00563DAC">
        <w:rPr>
          <w:rFonts w:ascii="Times New Roman" w:hAnsi="Times New Roman" w:cs="Times New Roman"/>
          <w:b/>
          <w:bCs/>
          <w:lang w:val="en-US"/>
        </w:rPr>
        <w:t xml:space="preserve">: Clinical and </w:t>
      </w:r>
      <w:r w:rsidR="00361BBC">
        <w:rPr>
          <w:rFonts w:ascii="Times New Roman" w:hAnsi="Times New Roman" w:cs="Times New Roman"/>
          <w:b/>
          <w:bCs/>
          <w:lang w:val="en-US"/>
        </w:rPr>
        <w:t>laboratory</w:t>
      </w:r>
      <w:r w:rsidR="00361BBC" w:rsidRPr="00563DAC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251F9" w:rsidRPr="00563DAC">
        <w:rPr>
          <w:rFonts w:ascii="Times New Roman" w:hAnsi="Times New Roman" w:cs="Times New Roman"/>
          <w:b/>
          <w:bCs/>
          <w:lang w:val="en-US"/>
        </w:rPr>
        <w:t>data, result</w:t>
      </w:r>
      <w:r w:rsidR="00361BBC">
        <w:rPr>
          <w:rFonts w:ascii="Times New Roman" w:hAnsi="Times New Roman" w:cs="Times New Roman"/>
          <w:b/>
          <w:bCs/>
          <w:lang w:val="en-US"/>
        </w:rPr>
        <w:t>s</w:t>
      </w:r>
      <w:r w:rsidR="00E251F9" w:rsidRPr="00563DAC">
        <w:rPr>
          <w:rFonts w:ascii="Times New Roman" w:hAnsi="Times New Roman" w:cs="Times New Roman"/>
          <w:b/>
          <w:bCs/>
          <w:lang w:val="en-US"/>
        </w:rPr>
        <w:t xml:space="preserve"> from molecular tests on FT</w:t>
      </w:r>
    </w:p>
    <w:p w14:paraId="028A5131" w14:textId="1D8998F3" w:rsidR="0051014D" w:rsidRPr="00563DAC" w:rsidRDefault="00BA1477">
      <w:pPr>
        <w:rPr>
          <w:rFonts w:ascii="Times New Roman" w:hAnsi="Times New Roman" w:cs="Times New Roman"/>
          <w:lang w:val="en-US"/>
        </w:rPr>
      </w:pPr>
      <w:r w:rsidRPr="00563DAC">
        <w:rPr>
          <w:rFonts w:ascii="Times New Roman" w:hAnsi="Times New Roman" w:cs="Times New Roman"/>
          <w:lang w:val="en-US"/>
        </w:rPr>
        <w:t xml:space="preserve">BAL: </w:t>
      </w:r>
      <w:proofErr w:type="spellStart"/>
      <w:r w:rsidRPr="00563DAC">
        <w:rPr>
          <w:rFonts w:ascii="Times New Roman" w:hAnsi="Times New Roman" w:cs="Times New Roman"/>
          <w:lang w:val="en-US"/>
        </w:rPr>
        <w:t>Bronchoalveolar</w:t>
      </w:r>
      <w:proofErr w:type="spellEnd"/>
      <w:r w:rsidRPr="00563DAC">
        <w:rPr>
          <w:rFonts w:ascii="Times New Roman" w:hAnsi="Times New Roman" w:cs="Times New Roman"/>
          <w:lang w:val="en-US"/>
        </w:rPr>
        <w:t xml:space="preserve"> lavage; </w:t>
      </w:r>
      <w:r w:rsidR="00773E1D" w:rsidRPr="00563DAC">
        <w:rPr>
          <w:rFonts w:ascii="Times New Roman" w:hAnsi="Times New Roman" w:cs="Times New Roman"/>
          <w:lang w:val="en-US"/>
        </w:rPr>
        <w:t>CSP</w:t>
      </w:r>
      <w:r w:rsidRPr="00563DAC">
        <w:rPr>
          <w:rFonts w:ascii="Times New Roman" w:hAnsi="Times New Roman" w:cs="Times New Roman"/>
          <w:lang w:val="en-US"/>
        </w:rPr>
        <w:t xml:space="preserve">: Cerebrospinal fluid; </w:t>
      </w:r>
      <w:r w:rsidR="006547D4" w:rsidRPr="00563DAC">
        <w:rPr>
          <w:rFonts w:ascii="Times New Roman" w:hAnsi="Times New Roman" w:cs="Times New Roman"/>
          <w:lang w:val="en-US"/>
        </w:rPr>
        <w:t>IC</w:t>
      </w:r>
      <w:r w:rsidRPr="00563DAC">
        <w:rPr>
          <w:rFonts w:ascii="Times New Roman" w:hAnsi="Times New Roman" w:cs="Times New Roman"/>
          <w:lang w:val="en-US"/>
        </w:rPr>
        <w:t xml:space="preserve">: Immunocompromised; </w:t>
      </w:r>
      <w:r w:rsidR="006547D4" w:rsidRPr="00563DAC">
        <w:rPr>
          <w:rFonts w:ascii="Times New Roman" w:hAnsi="Times New Roman" w:cs="Times New Roman"/>
          <w:lang w:val="en-US"/>
        </w:rPr>
        <w:t>F</w:t>
      </w:r>
      <w:r w:rsidRPr="00563DAC">
        <w:rPr>
          <w:rFonts w:ascii="Times New Roman" w:hAnsi="Times New Roman" w:cs="Times New Roman"/>
          <w:lang w:val="en-US"/>
        </w:rPr>
        <w:t xml:space="preserve">: Female; </w:t>
      </w:r>
      <w:r w:rsidR="00E251F9" w:rsidRPr="00563DAC">
        <w:rPr>
          <w:rFonts w:ascii="Times New Roman" w:hAnsi="Times New Roman" w:cs="Times New Roman"/>
          <w:lang w:val="en-US"/>
        </w:rPr>
        <w:t xml:space="preserve">FT: Formalin-fixed, paraffin-embedded tissues; </w:t>
      </w:r>
      <w:r w:rsidR="006547D4" w:rsidRPr="00563DAC">
        <w:rPr>
          <w:rFonts w:ascii="Times New Roman" w:hAnsi="Times New Roman" w:cs="Times New Roman"/>
          <w:lang w:val="en-US"/>
        </w:rPr>
        <w:t>HIV</w:t>
      </w:r>
      <w:r w:rsidRPr="00563DAC">
        <w:rPr>
          <w:rFonts w:ascii="Times New Roman" w:hAnsi="Times New Roman" w:cs="Times New Roman"/>
          <w:lang w:val="en-US"/>
        </w:rPr>
        <w:t xml:space="preserve">: Human immunodeficiency virus; </w:t>
      </w:r>
      <w:r w:rsidR="006547D4" w:rsidRPr="00563DAC">
        <w:rPr>
          <w:rFonts w:ascii="Times New Roman" w:hAnsi="Times New Roman" w:cs="Times New Roman"/>
          <w:lang w:val="en-US"/>
        </w:rPr>
        <w:t>M</w:t>
      </w:r>
      <w:r w:rsidRPr="00563DAC">
        <w:rPr>
          <w:rFonts w:ascii="Times New Roman" w:hAnsi="Times New Roman" w:cs="Times New Roman"/>
          <w:lang w:val="en-US"/>
        </w:rPr>
        <w:t xml:space="preserve">: Male; </w:t>
      </w:r>
      <w:r w:rsidR="00074655" w:rsidRPr="00563DAC">
        <w:rPr>
          <w:rFonts w:ascii="Times New Roman" w:hAnsi="Times New Roman" w:cs="Times New Roman"/>
          <w:lang w:val="en-US"/>
        </w:rPr>
        <w:t>MPS</w:t>
      </w:r>
      <w:r w:rsidRPr="00563DAC">
        <w:rPr>
          <w:rFonts w:ascii="Times New Roman" w:hAnsi="Times New Roman" w:cs="Times New Roman"/>
          <w:lang w:val="en-US"/>
        </w:rPr>
        <w:t xml:space="preserve">: Massive parallel sequencing; </w:t>
      </w:r>
      <w:r w:rsidR="00BB2657" w:rsidRPr="00563DAC">
        <w:rPr>
          <w:rFonts w:ascii="Times New Roman" w:hAnsi="Times New Roman" w:cs="Times New Roman"/>
          <w:lang w:val="en-US"/>
        </w:rPr>
        <w:t>NP</w:t>
      </w:r>
      <w:r w:rsidRPr="00563DAC">
        <w:rPr>
          <w:rFonts w:ascii="Times New Roman" w:hAnsi="Times New Roman" w:cs="Times New Roman"/>
          <w:lang w:val="en-US"/>
        </w:rPr>
        <w:t>: Not perfo</w:t>
      </w:r>
      <w:r w:rsidR="003F04E5">
        <w:rPr>
          <w:rFonts w:ascii="Times New Roman" w:hAnsi="Times New Roman" w:cs="Times New Roman"/>
          <w:lang w:val="en-US"/>
        </w:rPr>
        <w:t>r</w:t>
      </w:r>
      <w:r w:rsidRPr="00563DAC">
        <w:rPr>
          <w:rFonts w:ascii="Times New Roman" w:hAnsi="Times New Roman" w:cs="Times New Roman"/>
          <w:lang w:val="en-US"/>
        </w:rPr>
        <w:t xml:space="preserve">med; </w:t>
      </w:r>
      <w:r w:rsidR="00074655" w:rsidRPr="00563DAC">
        <w:rPr>
          <w:rFonts w:ascii="Times New Roman" w:hAnsi="Times New Roman" w:cs="Times New Roman"/>
          <w:lang w:val="en-US"/>
        </w:rPr>
        <w:t>PCR</w:t>
      </w:r>
      <w:r w:rsidRPr="00563DAC">
        <w:rPr>
          <w:rFonts w:ascii="Times New Roman" w:hAnsi="Times New Roman" w:cs="Times New Roman"/>
          <w:lang w:val="en-US"/>
        </w:rPr>
        <w:t>: Polymerase chain reaction.</w:t>
      </w:r>
      <w:r w:rsidR="0051014D">
        <w:rPr>
          <w:rFonts w:ascii="Times New Roman" w:hAnsi="Times New Roman" w:cs="Times New Roman"/>
          <w:lang w:val="en-US"/>
        </w:rPr>
        <w:t xml:space="preserve"> *Samples belonging to the same patient; **Samples belonging to the same patient; ***Samples belonging to the same patient.</w:t>
      </w:r>
    </w:p>
    <w:p w14:paraId="702D235D" w14:textId="77777777" w:rsidR="007A0A91" w:rsidRPr="00563DAC" w:rsidRDefault="007A0A91">
      <w:pPr>
        <w:rPr>
          <w:rFonts w:ascii="Times New Roman" w:hAnsi="Times New Roman" w:cs="Times New Roman"/>
          <w:lang w:val="en-US"/>
        </w:rPr>
      </w:pPr>
    </w:p>
    <w:p w14:paraId="76A04AF2" w14:textId="7DF26E67" w:rsidR="007A0A91" w:rsidRPr="00563DAC" w:rsidRDefault="007A0A91">
      <w:pPr>
        <w:rPr>
          <w:rFonts w:ascii="Times New Roman" w:hAnsi="Times New Roman" w:cs="Times New Roman"/>
          <w:lang w:val="en-US"/>
        </w:rPr>
      </w:pPr>
      <w:r w:rsidRPr="00563DAC">
        <w:rPr>
          <w:rFonts w:ascii="Times New Roman" w:hAnsi="Times New Roman" w:cs="Times New Roman"/>
          <w:lang w:val="en-US"/>
        </w:rPr>
        <w:br w:type="page"/>
      </w:r>
    </w:p>
    <w:tbl>
      <w:tblPr>
        <w:tblStyle w:val="Tableausimple4"/>
        <w:tblW w:w="13994" w:type="dxa"/>
        <w:tblLook w:val="04A0" w:firstRow="1" w:lastRow="0" w:firstColumn="1" w:lastColumn="0" w:noHBand="0" w:noVBand="1"/>
      </w:tblPr>
      <w:tblGrid>
        <w:gridCol w:w="433"/>
        <w:gridCol w:w="771"/>
        <w:gridCol w:w="1274"/>
        <w:gridCol w:w="1203"/>
        <w:gridCol w:w="1105"/>
        <w:gridCol w:w="1121"/>
        <w:gridCol w:w="1292"/>
        <w:gridCol w:w="824"/>
        <w:gridCol w:w="897"/>
        <w:gridCol w:w="881"/>
        <w:gridCol w:w="1172"/>
        <w:gridCol w:w="963"/>
        <w:gridCol w:w="956"/>
        <w:gridCol w:w="1102"/>
      </w:tblGrid>
      <w:tr w:rsidR="004A26AC" w:rsidRPr="00563DAC" w14:paraId="54C9D310" w14:textId="77777777" w:rsidTr="005D3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63B8D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T #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199EB" w14:textId="1E0F2319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Group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75502" w14:textId="441B8693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First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(non-expert)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4FDD3" w14:textId="2F28C2FE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al diagnosis (after expert review of the slides)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A6829" w14:textId="4D914226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confirmation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AC4F0" w14:textId="71D4801B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Diagn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modification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1EF14" w14:textId="690605EF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Granulomatou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inflammation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D751C" w14:textId="382C24FD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iant cells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27868" w14:textId="5C537821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necrosis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20154" w14:textId="6ABF1E44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sence of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ou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crosis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9BB4C" w14:textId="007EC394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psule or pseudo-capsule on the HE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32CE6" w14:textId="47628A61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“Protozoa-like” feat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E48AC" w14:textId="42B06EFC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ra-cellular location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6D583" w14:textId="6E13F670" w:rsidR="004A26AC" w:rsidRPr="00563DAC" w:rsidRDefault="004A26AC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tra-cellular location</w:t>
            </w:r>
          </w:p>
        </w:tc>
      </w:tr>
      <w:tr w:rsidR="004A26AC" w:rsidRPr="00563DAC" w14:paraId="4A0454CE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tcBorders>
              <w:top w:val="single" w:sz="4" w:space="0" w:color="auto"/>
            </w:tcBorders>
            <w:vAlign w:val="center"/>
          </w:tcPr>
          <w:p w14:paraId="5DB2E9CC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4F4BDA03" w14:textId="45C2407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vAlign w:val="center"/>
          </w:tcPr>
          <w:p w14:paraId="33C020E9" w14:textId="68957BF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14:paraId="6CBB5066" w14:textId="7FFD220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69085D60" w14:textId="3FFE4C1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0F323B1" w14:textId="6A07D7E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vAlign w:val="center"/>
          </w:tcPr>
          <w:p w14:paraId="0AACDB6D" w14:textId="6175305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246A98D3" w14:textId="4C10773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2875ACC9" w14:textId="76EA41C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auto"/>
            </w:tcBorders>
            <w:vAlign w:val="center"/>
          </w:tcPr>
          <w:p w14:paraId="457259D9" w14:textId="1C75CA5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vAlign w:val="center"/>
          </w:tcPr>
          <w:p w14:paraId="4EEDAC37" w14:textId="4090F9E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vAlign w:val="center"/>
          </w:tcPr>
          <w:p w14:paraId="0EF49BFD" w14:textId="01ED31D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91102DD" w14:textId="7E0272B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vAlign w:val="center"/>
          </w:tcPr>
          <w:p w14:paraId="7CA7BCD6" w14:textId="56D7FC5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0D33EEAB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23362E71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90" w:type="dxa"/>
            <w:vAlign w:val="center"/>
          </w:tcPr>
          <w:p w14:paraId="522D6241" w14:textId="4830BD0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70A06317" w14:textId="52D0539B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5406527B" w14:textId="35D289B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11970C88" w14:textId="2D7A667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6AC87AB2" w14:textId="49F3A93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2817EED5" w14:textId="19A90CD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39323812" w14:textId="1BF3D0F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569DEA72" w14:textId="08D7230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03380470" w14:textId="3EF15E9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170EFB2E" w14:textId="2A52592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34C6D9EC" w14:textId="5A595D4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4BA304C8" w14:textId="215BA34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47FB4286" w14:textId="5409FD6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</w:t>
            </w:r>
          </w:p>
        </w:tc>
      </w:tr>
      <w:tr w:rsidR="004A26AC" w:rsidRPr="00563DAC" w14:paraId="2E6CC611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C57BD63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90" w:type="dxa"/>
            <w:vAlign w:val="center"/>
          </w:tcPr>
          <w:p w14:paraId="7037D224" w14:textId="10D153B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6D093955" w14:textId="158489D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15E95ED4" w14:textId="084D173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34E7A2B0" w14:textId="4BB9B88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35591234" w14:textId="23AE8D9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351C2DAF" w14:textId="7D2EE61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15114F6B" w14:textId="6A15FD3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5420823A" w14:textId="43F8C4B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7E30DA69" w14:textId="23D208E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3337EB33" w14:textId="3FB5F17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0346E384" w14:textId="3077AFF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5192E637" w14:textId="6E476C2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0B96ACB8" w14:textId="13EFB95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A26AC" w:rsidRPr="00563DAC" w14:paraId="59E155BA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DF74EFF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90" w:type="dxa"/>
            <w:vAlign w:val="center"/>
          </w:tcPr>
          <w:p w14:paraId="2815D7C6" w14:textId="4984A17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39E57CA" w14:textId="4A04730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5C9AC157" w14:textId="3C1DAC0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37F80218" w14:textId="2EE7D51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4075243E" w14:textId="7A7A12E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68FC29F9" w14:textId="768DBB3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33" w:type="dxa"/>
            <w:vAlign w:val="center"/>
          </w:tcPr>
          <w:p w14:paraId="2CE3324A" w14:textId="4DE791B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911" w:type="dxa"/>
            <w:vAlign w:val="center"/>
          </w:tcPr>
          <w:p w14:paraId="230D0BE3" w14:textId="27401D8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92" w:type="dxa"/>
            <w:vAlign w:val="center"/>
          </w:tcPr>
          <w:p w14:paraId="468DD67C" w14:textId="1268AF1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4A6A36C7" w14:textId="2A4F97B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67C44110" w14:textId="6E47E9C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6F00FBAB" w14:textId="5F4E0FC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, necrosis only</w:t>
            </w:r>
          </w:p>
        </w:tc>
        <w:tc>
          <w:tcPr>
            <w:tcW w:w="1161" w:type="dxa"/>
            <w:vAlign w:val="center"/>
          </w:tcPr>
          <w:p w14:paraId="13C3CECD" w14:textId="27A14BC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7D00CC3E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34A2B6CF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90" w:type="dxa"/>
            <w:vAlign w:val="center"/>
          </w:tcPr>
          <w:p w14:paraId="462551D3" w14:textId="0032345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614BEECD" w14:textId="1A98AFC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391512E1" w14:textId="6855E32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7882047F" w14:textId="0EE70EA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2EF37645" w14:textId="3833DAD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4D0D11E7" w14:textId="74AB7D7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0974A6C9" w14:textId="739D911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5B2F14A8" w14:textId="7CE8A2B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38384E3E" w14:textId="5446282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631E78DD" w14:textId="12994C32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230F960C" w14:textId="4FFD807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27FC0315" w14:textId="4CCEA26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0A0F035D" w14:textId="18BBD28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67D17F00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22A84EFA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0" w:type="dxa"/>
            <w:vAlign w:val="center"/>
          </w:tcPr>
          <w:p w14:paraId="212E5B99" w14:textId="210F6BC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2DEA8864" w14:textId="2663DB6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197F2751" w14:textId="0EE486C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3E1410BD" w14:textId="512AE09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22D2F2FC" w14:textId="3860644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11C07C99" w14:textId="15F6529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2078C543" w14:textId="0D30554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54346059" w14:textId="55A7B86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78611B55" w14:textId="251848E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40628663" w14:textId="6BFAA11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1ECA5D35" w14:textId="12D98A4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54667A8B" w14:textId="0E4AA37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7A77FA7D" w14:textId="217663B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17EA0F9B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6B020AEC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90" w:type="dxa"/>
            <w:vAlign w:val="center"/>
          </w:tcPr>
          <w:p w14:paraId="6DBA12C3" w14:textId="67A5F67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4869FD77" w14:textId="44AE534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252D9047" w14:textId="2F92B1C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6004C9A9" w14:textId="74F696E2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32B93861" w14:textId="64F37AF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06B4AEDE" w14:textId="7031407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CA53504" w14:textId="4547AAD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48EFC766" w14:textId="14C0431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31C171F1" w14:textId="2057E15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653CF4E1" w14:textId="52B27B6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6E8B3CC5" w14:textId="41853EC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1F8397BC" w14:textId="73930D0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1660BAC7" w14:textId="23118FD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62C642BF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09656057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90" w:type="dxa"/>
            <w:vAlign w:val="center"/>
          </w:tcPr>
          <w:p w14:paraId="329C2A67" w14:textId="64ED77F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112D9178" w14:textId="5531AFD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1C327459" w14:textId="5CEFABF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56A6464F" w14:textId="3307456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43E42595" w14:textId="6BC03B2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228299A6" w14:textId="45C052E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33" w:type="dxa"/>
            <w:vAlign w:val="center"/>
          </w:tcPr>
          <w:p w14:paraId="074D4AF4" w14:textId="2A5F7DF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911" w:type="dxa"/>
            <w:vAlign w:val="center"/>
          </w:tcPr>
          <w:p w14:paraId="3B41175B" w14:textId="596B125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92" w:type="dxa"/>
            <w:vAlign w:val="center"/>
          </w:tcPr>
          <w:p w14:paraId="4B29D80C" w14:textId="3D5579AB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1F5223F8" w14:textId="352F6FC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2D3AB23E" w14:textId="72DCEBF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3FD4C380" w14:textId="3188669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, necrosis only</w:t>
            </w:r>
          </w:p>
        </w:tc>
        <w:tc>
          <w:tcPr>
            <w:tcW w:w="1161" w:type="dxa"/>
            <w:vAlign w:val="center"/>
          </w:tcPr>
          <w:p w14:paraId="605CCA35" w14:textId="5633F89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65E62B7E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6AFB7E03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90" w:type="dxa"/>
            <w:vAlign w:val="center"/>
          </w:tcPr>
          <w:p w14:paraId="019EF983" w14:textId="052124A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4D1E371E" w14:textId="7BA89F1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1B3567D2" w14:textId="3E10169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6ADCA8AC" w14:textId="38FD55A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2E3FAFF8" w14:textId="48AA2B92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5C4E7CB5" w14:textId="6026ADC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4A130DC3" w14:textId="47945C9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5803BBCB" w14:textId="66089F9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22483F4D" w14:textId="39C1FFD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48B13DAC" w14:textId="6DBAA2E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5297BB03" w14:textId="74656FF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21EE3F87" w14:textId="1514A81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4C07E4ED" w14:textId="771909D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1C8CF85F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4A1F60FB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90" w:type="dxa"/>
            <w:vAlign w:val="center"/>
          </w:tcPr>
          <w:p w14:paraId="2ACB3A1B" w14:textId="63885BFB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0D85FB7" w14:textId="2DD9F75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77DCC3D9" w14:textId="55DA1AE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6B5249E6" w14:textId="69CBE97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4EE9F650" w14:textId="4356692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009B3B59" w14:textId="63109B2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E408877" w14:textId="3E6C804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6CC033D7" w14:textId="65AA3C8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2491B904" w14:textId="2737525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05739650" w14:textId="6FB82B6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3E5A35F5" w14:textId="5BBBA6E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25D4C901" w14:textId="7680E75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6F2FEC66" w14:textId="06B31A6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5CBE9B3C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67211CF7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90" w:type="dxa"/>
            <w:vAlign w:val="center"/>
          </w:tcPr>
          <w:p w14:paraId="5673A8FC" w14:textId="013D9E4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7C61225E" w14:textId="6178495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35706CE8" w14:textId="7DECB14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350EC464" w14:textId="4EC784F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12910E71" w14:textId="650D440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61E3BDEB" w14:textId="4C643BE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33" w:type="dxa"/>
            <w:vAlign w:val="center"/>
          </w:tcPr>
          <w:p w14:paraId="78F9DB66" w14:textId="4A724FB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911" w:type="dxa"/>
            <w:vAlign w:val="center"/>
          </w:tcPr>
          <w:p w14:paraId="2462E200" w14:textId="5BE32C9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92" w:type="dxa"/>
            <w:vAlign w:val="center"/>
          </w:tcPr>
          <w:p w14:paraId="0084DCEA" w14:textId="3BF1A6D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041BB85B" w14:textId="1E4BA86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367C2924" w14:textId="65F473E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54432440" w14:textId="6496E20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, necrosis only</w:t>
            </w:r>
          </w:p>
        </w:tc>
        <w:tc>
          <w:tcPr>
            <w:tcW w:w="1161" w:type="dxa"/>
            <w:vAlign w:val="center"/>
          </w:tcPr>
          <w:p w14:paraId="2ED2817E" w14:textId="2F2C030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19502008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7562C2F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90" w:type="dxa"/>
            <w:vAlign w:val="center"/>
          </w:tcPr>
          <w:p w14:paraId="1AAC63C3" w14:textId="33EEBBF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5FE9C351" w14:textId="35E1B1C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25F6D5C4" w14:textId="7A497BF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097383CB" w14:textId="5744EDAB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2F93B014" w14:textId="0A5E8F3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4FD6C4FC" w14:textId="674BD90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7D4FC997" w14:textId="33F5013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78F5A215" w14:textId="5D6EA913" w:rsidR="004A26AC" w:rsidRPr="00563DAC" w:rsidRDefault="007F328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02580621" w14:textId="010B8E4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05EFD544" w14:textId="725B108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5CD54ACD" w14:textId="4469A1A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7DA374AC" w14:textId="09BF4E6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02BFF614" w14:textId="1E27C9A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1DAE148C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31E98051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90" w:type="dxa"/>
            <w:vAlign w:val="center"/>
          </w:tcPr>
          <w:p w14:paraId="4719DD19" w14:textId="68AD3A2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65EC70C0" w14:textId="4B12898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3AAE60F9" w14:textId="0FB66E5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4ECB0786" w14:textId="0867BE8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5DEC7C11" w14:textId="48F79D3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54607097" w14:textId="03A0872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12CC3796" w14:textId="2BA36FE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3F7D2A18" w14:textId="0F17BBE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3FC4A1D3" w14:textId="0CF30D0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758103F3" w14:textId="606CB53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71817B7C" w14:textId="0ED7614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0F6B27C8" w14:textId="46328E9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1CE1CE25" w14:textId="14D9A20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30C5BEB4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3A56EDB1" w14:textId="77777777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90" w:type="dxa"/>
            <w:vAlign w:val="center"/>
          </w:tcPr>
          <w:p w14:paraId="32874BB4" w14:textId="589D16E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3E966EF" w14:textId="0CD648D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1C1EAB2E" w14:textId="7B3B211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5F99BAB5" w14:textId="0F041EA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279C9808" w14:textId="5E57AE5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3D81426C" w14:textId="463C14F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22DE0912" w14:textId="2815CB7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3B0EB73B" w14:textId="5E9F9DF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3E98150C" w14:textId="2F971F6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6B6C3331" w14:textId="2189343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30F4C3BB" w14:textId="10DB4BA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3905AA2F" w14:textId="2E5DCE2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295EB154" w14:textId="0EBA0C2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E251F9" w:rsidRPr="00563DAC" w14:paraId="1FA79253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53158F2A" w14:textId="7AA532F2" w:rsidR="00E251F9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90" w:type="dxa"/>
            <w:vAlign w:val="center"/>
          </w:tcPr>
          <w:p w14:paraId="7D2220B6" w14:textId="2EA061FB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214DD9E2" w14:textId="1AE56A1C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42AC7F01" w14:textId="6E24689F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6E912346" w14:textId="5D5CDCDD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5103336F" w14:textId="4E91E459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02D8FEAC" w14:textId="412D2AE1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9AEBBB0" w14:textId="7CD2CA35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1F63396A" w14:textId="3DA4569B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3C9E6642" w14:textId="649B3BD1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23C5C825" w14:textId="4BE029EB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759C08EF" w14:textId="46450811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7E0F9C53" w14:textId="51C85970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37ED24BF" w14:textId="6301FB8E" w:rsidR="00E251F9" w:rsidRPr="00563DAC" w:rsidRDefault="00E251F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</w:tr>
      <w:tr w:rsidR="004A26AC" w:rsidRPr="00563DAC" w14:paraId="762F1B7A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2D31DB67" w14:textId="0464FC4D" w:rsidR="004A26AC" w:rsidRPr="00563DAC" w:rsidRDefault="004A26AC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251F9" w:rsidRPr="00563DA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90" w:type="dxa"/>
            <w:vAlign w:val="center"/>
          </w:tcPr>
          <w:p w14:paraId="65613423" w14:textId="1D84F34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6CBADA5A" w14:textId="2AE1661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5757AA07" w14:textId="28B3196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5922A7C8" w14:textId="2C19951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218B8A4F" w14:textId="47C06B5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0145CCB3" w14:textId="79C582F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6DCA93E4" w14:textId="33B8A48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0F9879C2" w14:textId="4417BF9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6783C417" w14:textId="57169DA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4506A489" w14:textId="5788F3B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2AE2F11D" w14:textId="555B528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5F48BB1A" w14:textId="6CA30D6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1" w:type="dxa"/>
            <w:vAlign w:val="center"/>
          </w:tcPr>
          <w:p w14:paraId="043EBEEC" w14:textId="4E92487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1899857C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083E1CEC" w14:textId="5F22EC29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90" w:type="dxa"/>
            <w:vAlign w:val="center"/>
          </w:tcPr>
          <w:p w14:paraId="4DDA2D21" w14:textId="10752C88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51E8381D" w14:textId="5BE1646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asts</w:t>
            </w:r>
            <w:proofErr w:type="spellEnd"/>
          </w:p>
        </w:tc>
        <w:tc>
          <w:tcPr>
            <w:tcW w:w="1184" w:type="dxa"/>
            <w:vAlign w:val="center"/>
          </w:tcPr>
          <w:p w14:paraId="54BD9B15" w14:textId="7A894FB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08F359B6" w14:textId="2541D7F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7AC54FDD" w14:textId="63DBE16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7E95CCB0" w14:textId="6370981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3DA826F" w14:textId="522DB47B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00CAB7F7" w14:textId="010122E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7C0037D3" w14:textId="25A967B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2F6A833B" w14:textId="3BFA0A4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24392AE7" w14:textId="5552637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402FA9CC" w14:textId="75005BF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7F91D4B1" w14:textId="2CB5098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A26AC" w:rsidRPr="00563DAC" w14:paraId="21214004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54A2B133" w14:textId="52450624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90" w:type="dxa"/>
            <w:vAlign w:val="center"/>
          </w:tcPr>
          <w:p w14:paraId="5D68125F" w14:textId="7A3A130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0074D27D" w14:textId="6D2777C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1CBBBA89" w14:textId="5A70F36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68EFEB4A" w14:textId="5C281B2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57227333" w14:textId="64C8D5A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5FAA50AE" w14:textId="54CD6C9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23E6054B" w14:textId="2D21DDC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4A65DF2B" w14:textId="5565962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412F550E" w14:textId="4324838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4FDECB28" w14:textId="0268D6A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3124ABE7" w14:textId="33BEB22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66E385BF" w14:textId="485EC0F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418EDF81" w14:textId="7484BBC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A26AC" w:rsidRPr="00563DAC" w14:paraId="5E75B09D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3A19F5D" w14:textId="2CA190AF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90" w:type="dxa"/>
            <w:vAlign w:val="center"/>
          </w:tcPr>
          <w:p w14:paraId="17C479DD" w14:textId="20F9DC0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A6B7852" w14:textId="62D7208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47F3AAD8" w14:textId="5FA9F32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69EDFE20" w14:textId="09A7553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6A3B13C6" w14:textId="07B9B73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77728052" w14:textId="19FF48A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7EB1D17B" w14:textId="7CFCF39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06BE5A17" w14:textId="187633C2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4F92E851" w14:textId="66653706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51E73B99" w14:textId="0AFF997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2EE6440F" w14:textId="5A683C3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52CDC75E" w14:textId="7208F5E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3B664BC6" w14:textId="413190E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A26AC" w:rsidRPr="00563DAC" w14:paraId="52A5BB73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64054E06" w14:textId="0550C1F2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90" w:type="dxa"/>
            <w:vAlign w:val="center"/>
          </w:tcPr>
          <w:p w14:paraId="4794DFAE" w14:textId="2C7AA73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A8F37F6" w14:textId="1588FE9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Fungi</w:t>
            </w:r>
            <w:proofErr w:type="spellEnd"/>
          </w:p>
        </w:tc>
        <w:tc>
          <w:tcPr>
            <w:tcW w:w="1184" w:type="dxa"/>
            <w:vAlign w:val="center"/>
          </w:tcPr>
          <w:p w14:paraId="2362B4E8" w14:textId="2C36F74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1CC2E846" w14:textId="1B9A7D1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7C557D8C" w14:textId="49D008C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76BE65EF" w14:textId="7E97E670" w:rsidR="004A26AC" w:rsidRPr="00563DAC" w:rsidRDefault="006317E7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01596841" w14:textId="0D4A2861" w:rsidR="004A26AC" w:rsidRPr="00563DAC" w:rsidRDefault="006317E7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5E0144C7" w14:textId="64A4BBD5" w:rsidR="004A26AC" w:rsidRPr="00563DAC" w:rsidRDefault="006317E7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1B864DA" w14:textId="2445E1F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4A01ED57" w14:textId="0AB01B9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46FAFD0B" w14:textId="4C159D1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3" w:type="dxa"/>
            <w:vAlign w:val="center"/>
          </w:tcPr>
          <w:p w14:paraId="25CA720E" w14:textId="2E83880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62863B81" w14:textId="1ECFD76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7C2AD61A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3B1500B9" w14:textId="09D8D8FD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90" w:type="dxa"/>
            <w:vAlign w:val="center"/>
          </w:tcPr>
          <w:p w14:paraId="3EFD9C57" w14:textId="786E15C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2FC979CC" w14:textId="2FF2E194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Spores</w:t>
            </w:r>
          </w:p>
        </w:tc>
        <w:tc>
          <w:tcPr>
            <w:tcW w:w="1184" w:type="dxa"/>
            <w:vAlign w:val="center"/>
          </w:tcPr>
          <w:p w14:paraId="5F52509D" w14:textId="1023E1C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73EB7824" w14:textId="10BC9A4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2B6CE681" w14:textId="4CEDE01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0BD3AC39" w14:textId="5AC30EA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282B383" w14:textId="4872A95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7B2D9A41" w14:textId="34342227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1F839E82" w14:textId="2D23ED0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1764B47A" w14:textId="211E5B44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0D6C583B" w14:textId="1628667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108193D9" w14:textId="68F43BA7" w:rsidR="004A26AC" w:rsidRPr="00563DAC" w:rsidRDefault="00D023F2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es</w:t>
            </w:r>
          </w:p>
        </w:tc>
        <w:tc>
          <w:tcPr>
            <w:tcW w:w="1161" w:type="dxa"/>
            <w:vAlign w:val="center"/>
          </w:tcPr>
          <w:p w14:paraId="56119916" w14:textId="610D6994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5FC5F63B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2649FFB" w14:textId="794FD69A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90" w:type="dxa"/>
            <w:vAlign w:val="center"/>
          </w:tcPr>
          <w:p w14:paraId="608E5991" w14:textId="3245D4C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395A0F77" w14:textId="7E27867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asts</w:t>
            </w:r>
            <w:proofErr w:type="spellEnd"/>
          </w:p>
        </w:tc>
        <w:tc>
          <w:tcPr>
            <w:tcW w:w="1184" w:type="dxa"/>
            <w:vAlign w:val="center"/>
          </w:tcPr>
          <w:p w14:paraId="4F10134F" w14:textId="2BA9C69F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36C197B0" w14:textId="2E76F92C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3BE51A8C" w14:textId="5CBB6AE3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5F383E01" w14:textId="26ADEB67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0BAFA1B4" w14:textId="26AD37C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6BDB3B19" w14:textId="0E80639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54771D93" w14:textId="746475F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78B67507" w14:textId="299AD65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0AB48B93" w14:textId="6D31447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4B5B4DF5" w14:textId="40B7ED16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08CA9BC1" w14:textId="1D94A9B8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4A26AC" w:rsidRPr="00563DAC" w14:paraId="6DBEA264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48841B56" w14:textId="2A7728B6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90" w:type="dxa"/>
            <w:vAlign w:val="center"/>
          </w:tcPr>
          <w:p w14:paraId="6A5759A3" w14:textId="3C0172CC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0F198D49" w14:textId="1D77809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624DD13B" w14:textId="3E88E3B1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5E60A89C" w14:textId="2277549A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3D316341" w14:textId="7AB6BEB9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2AB994BF" w14:textId="3E881CF2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2C8C3EF3" w14:textId="0EB936AE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1B57C8C5" w14:textId="006FF20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11BDF4E7" w14:textId="584E8BDD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3F68F266" w14:textId="5FC95F6F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eudocapsule</w:t>
            </w:r>
            <w:proofErr w:type="spellEnd"/>
          </w:p>
        </w:tc>
        <w:tc>
          <w:tcPr>
            <w:tcW w:w="945" w:type="dxa"/>
            <w:vAlign w:val="center"/>
          </w:tcPr>
          <w:p w14:paraId="3827FA89" w14:textId="719D4C03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70C33E8C" w14:textId="44F28BA5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0D436677" w14:textId="4C0221A0" w:rsidR="004A26AC" w:rsidRPr="00563DAC" w:rsidRDefault="004A26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</w:tr>
      <w:tr w:rsidR="004A26AC" w:rsidRPr="00563DAC" w14:paraId="3854E50A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4568DB40" w14:textId="13E5A5A8" w:rsidR="004A26AC" w:rsidRPr="00563DAC" w:rsidRDefault="00E251F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90" w:type="dxa"/>
            <w:vAlign w:val="center"/>
          </w:tcPr>
          <w:p w14:paraId="63F4852B" w14:textId="1E9DCA0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45" w:type="dxa"/>
            <w:vAlign w:val="center"/>
          </w:tcPr>
          <w:p w14:paraId="62B00914" w14:textId="718F2511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16593483" w14:textId="57358BC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77403CCF" w14:textId="56F54D12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7669CC61" w14:textId="4FBFC82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53D296C1" w14:textId="09673045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33" w:type="dxa"/>
            <w:vAlign w:val="center"/>
          </w:tcPr>
          <w:p w14:paraId="50EE4B25" w14:textId="67FB6CEE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911" w:type="dxa"/>
            <w:vAlign w:val="center"/>
          </w:tcPr>
          <w:p w14:paraId="60C5ACE5" w14:textId="0E51168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92" w:type="dxa"/>
            <w:vAlign w:val="center"/>
          </w:tcPr>
          <w:p w14:paraId="1A86C0F5" w14:textId="603A2F90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3EA542D5" w14:textId="577212EA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t visible</w:t>
            </w:r>
          </w:p>
        </w:tc>
        <w:tc>
          <w:tcPr>
            <w:tcW w:w="945" w:type="dxa"/>
            <w:vAlign w:val="center"/>
          </w:tcPr>
          <w:p w14:paraId="6501B853" w14:textId="5659EC09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3" w:type="dxa"/>
            <w:vAlign w:val="center"/>
          </w:tcPr>
          <w:p w14:paraId="0E0924EB" w14:textId="32594EE4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, necrosis only</w:t>
            </w:r>
          </w:p>
        </w:tc>
        <w:tc>
          <w:tcPr>
            <w:tcW w:w="1161" w:type="dxa"/>
            <w:vAlign w:val="center"/>
          </w:tcPr>
          <w:p w14:paraId="0FD9F9E8" w14:textId="2B4A0DFD" w:rsidR="004A26AC" w:rsidRPr="00563DAC" w:rsidRDefault="004A26AC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94EF5" w:rsidRPr="00563DAC" w14:paraId="7120D00D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2BE38D78" w14:textId="5BCC5F33" w:rsidR="00A94EF5" w:rsidRPr="00563DAC" w:rsidRDefault="00A94EF5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90" w:type="dxa"/>
            <w:vAlign w:val="center"/>
          </w:tcPr>
          <w:p w14:paraId="0C9DD374" w14:textId="0D21279C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45" w:type="dxa"/>
            <w:vAlign w:val="center"/>
          </w:tcPr>
          <w:p w14:paraId="53B71074" w14:textId="39B8BFCB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184" w:type="dxa"/>
            <w:vAlign w:val="center"/>
          </w:tcPr>
          <w:p w14:paraId="30FF2681" w14:textId="7E7FAC2B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ptococcosis</w:t>
            </w:r>
            <w:proofErr w:type="spellEnd"/>
          </w:p>
        </w:tc>
        <w:tc>
          <w:tcPr>
            <w:tcW w:w="1064" w:type="dxa"/>
            <w:vAlign w:val="center"/>
          </w:tcPr>
          <w:p w14:paraId="47750013" w14:textId="49C271E2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6E90B13E" w14:textId="615EB672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3FEC7748" w14:textId="3CCF22E1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6DA8E463" w14:textId="6C949DD8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11" w:type="dxa"/>
            <w:vAlign w:val="center"/>
          </w:tcPr>
          <w:p w14:paraId="034EA500" w14:textId="50A714D2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92" w:type="dxa"/>
            <w:vAlign w:val="center"/>
          </w:tcPr>
          <w:p w14:paraId="7B1CAE5D" w14:textId="26057047" w:rsidR="00A94EF5" w:rsidRPr="00563DAC" w:rsidRDefault="00A94EF5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175" w:type="dxa"/>
            <w:vAlign w:val="center"/>
          </w:tcPr>
          <w:p w14:paraId="165A1CED" w14:textId="0BC0C60E" w:rsidR="00A94EF5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visible</w:t>
            </w:r>
          </w:p>
        </w:tc>
        <w:tc>
          <w:tcPr>
            <w:tcW w:w="945" w:type="dxa"/>
            <w:vAlign w:val="center"/>
          </w:tcPr>
          <w:p w14:paraId="1A147350" w14:textId="6FE2B1CC" w:rsidR="00A94EF5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1D9874EB" w14:textId="686DEDD0" w:rsidR="00A94EF5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7CCA1F54" w14:textId="7E5F0D39" w:rsidR="00A94EF5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</w:tr>
      <w:tr w:rsidR="00AE6BA9" w:rsidRPr="00563DAC" w14:paraId="7E3639D5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12DA6A5A" w14:textId="551EEAB2" w:rsidR="00AE6BA9" w:rsidRPr="00563DAC" w:rsidRDefault="00AE6BA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90" w:type="dxa"/>
            <w:vAlign w:val="center"/>
          </w:tcPr>
          <w:p w14:paraId="46BC413E" w14:textId="48472B0D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45" w:type="dxa"/>
            <w:vAlign w:val="center"/>
          </w:tcPr>
          <w:p w14:paraId="602EBA43" w14:textId="7FA2A7AF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7BAC85B0" w14:textId="0696A048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2491999D" w14:textId="2F1AD25B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29" w:type="dxa"/>
            <w:vAlign w:val="center"/>
          </w:tcPr>
          <w:p w14:paraId="00BEEC70" w14:textId="098A1580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36" w:type="dxa"/>
            <w:vAlign w:val="center"/>
          </w:tcPr>
          <w:p w14:paraId="37813458" w14:textId="73334CFD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33" w:type="dxa"/>
            <w:vAlign w:val="center"/>
          </w:tcPr>
          <w:p w14:paraId="72C1DB86" w14:textId="121D6E10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911" w:type="dxa"/>
            <w:vAlign w:val="center"/>
          </w:tcPr>
          <w:p w14:paraId="120F9AE5" w14:textId="0E1421E0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892" w:type="dxa"/>
            <w:vAlign w:val="center"/>
          </w:tcPr>
          <w:p w14:paraId="7BB5F65D" w14:textId="7285454F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</w:p>
        </w:tc>
        <w:tc>
          <w:tcPr>
            <w:tcW w:w="1175" w:type="dxa"/>
            <w:vAlign w:val="center"/>
          </w:tcPr>
          <w:p w14:paraId="0EB95050" w14:textId="6294D54C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vAlign w:val="center"/>
          </w:tcPr>
          <w:p w14:paraId="764AD0B8" w14:textId="3725E7AB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vAlign w:val="center"/>
          </w:tcPr>
          <w:p w14:paraId="2F3623DF" w14:textId="047BDA7E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, necrosis only</w:t>
            </w:r>
          </w:p>
        </w:tc>
        <w:tc>
          <w:tcPr>
            <w:tcW w:w="1161" w:type="dxa"/>
            <w:vAlign w:val="center"/>
          </w:tcPr>
          <w:p w14:paraId="4B0AF3C2" w14:textId="1E79CD52" w:rsidR="00AE6BA9" w:rsidRPr="00563DAC" w:rsidRDefault="00AE6BA9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AE6BA9" w:rsidRPr="00563DAC" w14:paraId="3A579D04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" w:type="dxa"/>
            <w:vAlign w:val="center"/>
          </w:tcPr>
          <w:p w14:paraId="015590DA" w14:textId="0FABBE96" w:rsidR="00AE6BA9" w:rsidRPr="00563DAC" w:rsidRDefault="00AE6BA9" w:rsidP="005D3779">
            <w:pPr>
              <w:jc w:val="center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90" w:type="dxa"/>
            <w:vAlign w:val="center"/>
          </w:tcPr>
          <w:p w14:paraId="3F472A19" w14:textId="6D4B711B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1245" w:type="dxa"/>
            <w:vAlign w:val="center"/>
          </w:tcPr>
          <w:p w14:paraId="4AA2A109" w14:textId="40B70683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ycptococc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184" w:type="dxa"/>
            <w:vAlign w:val="center"/>
          </w:tcPr>
          <w:p w14:paraId="5C08A5B1" w14:textId="56C2B495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istoplasmosis</w:t>
            </w:r>
            <w:proofErr w:type="spellEnd"/>
          </w:p>
        </w:tc>
        <w:tc>
          <w:tcPr>
            <w:tcW w:w="1064" w:type="dxa"/>
            <w:vAlign w:val="center"/>
          </w:tcPr>
          <w:p w14:paraId="52C97149" w14:textId="5E5FF64F" w:rsidR="00AE6BA9" w:rsidRPr="00563DAC" w:rsidRDefault="00563DAC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29" w:type="dxa"/>
            <w:vAlign w:val="center"/>
          </w:tcPr>
          <w:p w14:paraId="150BCC46" w14:textId="31E60BC8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236" w:type="dxa"/>
            <w:vAlign w:val="center"/>
          </w:tcPr>
          <w:p w14:paraId="00A8493D" w14:textId="582B8B55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33" w:type="dxa"/>
            <w:vAlign w:val="center"/>
          </w:tcPr>
          <w:p w14:paraId="530E584A" w14:textId="548FA520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11" w:type="dxa"/>
            <w:vAlign w:val="center"/>
          </w:tcPr>
          <w:p w14:paraId="685DF263" w14:textId="1F7358CE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892" w:type="dxa"/>
            <w:vAlign w:val="center"/>
          </w:tcPr>
          <w:p w14:paraId="7728ADA8" w14:textId="752EF911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75" w:type="dxa"/>
            <w:vAlign w:val="center"/>
          </w:tcPr>
          <w:p w14:paraId="6E9B033C" w14:textId="4423F941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45" w:type="dxa"/>
            <w:vAlign w:val="center"/>
          </w:tcPr>
          <w:p w14:paraId="4BD802B7" w14:textId="20CB3E19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993" w:type="dxa"/>
            <w:vAlign w:val="center"/>
          </w:tcPr>
          <w:p w14:paraId="38ED124E" w14:textId="7893BF44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161" w:type="dxa"/>
            <w:vAlign w:val="center"/>
          </w:tcPr>
          <w:p w14:paraId="79E3FC6B" w14:textId="21CEDEEA" w:rsidR="00AE6BA9" w:rsidRPr="00563DAC" w:rsidRDefault="00AE6BA9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in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the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crosi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AFD737B" w14:textId="3E692B56" w:rsidR="007A0A91" w:rsidRPr="00563DAC" w:rsidRDefault="007A0A91" w:rsidP="007A0A91">
      <w:pPr>
        <w:rPr>
          <w:rFonts w:ascii="Times New Roman" w:hAnsi="Times New Roman" w:cs="Times New Roman"/>
          <w:b/>
          <w:bCs/>
          <w:lang w:val="en-US"/>
        </w:rPr>
      </w:pPr>
      <w:r w:rsidRPr="00563DAC"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="000538F1">
        <w:rPr>
          <w:rFonts w:ascii="Times New Roman" w:hAnsi="Times New Roman" w:cs="Times New Roman"/>
          <w:b/>
          <w:bCs/>
          <w:lang w:val="en-US"/>
        </w:rPr>
        <w:t>: R</w:t>
      </w:r>
      <w:r w:rsidR="00F17E43" w:rsidRPr="00563DAC">
        <w:rPr>
          <w:rFonts w:ascii="Times New Roman" w:hAnsi="Times New Roman" w:cs="Times New Roman"/>
          <w:b/>
          <w:bCs/>
          <w:lang w:val="en-US"/>
        </w:rPr>
        <w:t>eview of the slide</w:t>
      </w:r>
      <w:r w:rsidR="00361BBC">
        <w:rPr>
          <w:rFonts w:ascii="Times New Roman" w:hAnsi="Times New Roman" w:cs="Times New Roman"/>
          <w:b/>
          <w:bCs/>
          <w:lang w:val="en-US"/>
        </w:rPr>
        <w:t>s</w:t>
      </w:r>
      <w:r w:rsidR="00F17E43" w:rsidRPr="00563DAC">
        <w:rPr>
          <w:rFonts w:ascii="Times New Roman" w:hAnsi="Times New Roman" w:cs="Times New Roman"/>
          <w:b/>
          <w:bCs/>
          <w:lang w:val="en-US"/>
        </w:rPr>
        <w:t xml:space="preserve"> and histopathological features analyzed on the HES-stained slide</w:t>
      </w:r>
      <w:r w:rsidR="00A94EF5" w:rsidRPr="00563DAC">
        <w:rPr>
          <w:rFonts w:ascii="Times New Roman" w:hAnsi="Times New Roman" w:cs="Times New Roman"/>
          <w:b/>
          <w:bCs/>
          <w:lang w:val="en-US"/>
        </w:rPr>
        <w:t>s.</w:t>
      </w:r>
    </w:p>
    <w:p w14:paraId="6BBA3B46" w14:textId="096294F3" w:rsidR="00F17E43" w:rsidRPr="00563DAC" w:rsidRDefault="00B646D8">
      <w:pPr>
        <w:rPr>
          <w:rFonts w:ascii="Times New Roman" w:hAnsi="Times New Roman" w:cs="Times New Roman"/>
          <w:lang w:val="en-US"/>
        </w:rPr>
        <w:sectPr w:rsidR="00F17E43" w:rsidRPr="00563DAC" w:rsidSect="00812CC3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63DAC">
        <w:rPr>
          <w:rFonts w:ascii="Times New Roman" w:hAnsi="Times New Roman" w:cs="Times New Roman"/>
          <w:lang w:val="en-US"/>
        </w:rPr>
        <w:t>HES</w:t>
      </w:r>
      <w:r w:rsidR="00A94EF5" w:rsidRPr="00563DAC">
        <w:rPr>
          <w:rFonts w:ascii="Times New Roman" w:hAnsi="Times New Roman" w:cs="Times New Roman"/>
          <w:lang w:val="en-US"/>
        </w:rPr>
        <w:t>: Hematoxylin-eosin-saffron.</w:t>
      </w:r>
    </w:p>
    <w:tbl>
      <w:tblPr>
        <w:tblStyle w:val="Tableausimple4"/>
        <w:tblW w:w="9500" w:type="dxa"/>
        <w:tblLook w:val="04A0" w:firstRow="1" w:lastRow="0" w:firstColumn="1" w:lastColumn="0" w:noHBand="0" w:noVBand="1"/>
      </w:tblPr>
      <w:tblGrid>
        <w:gridCol w:w="447"/>
        <w:gridCol w:w="792"/>
        <w:gridCol w:w="1326"/>
        <w:gridCol w:w="734"/>
        <w:gridCol w:w="798"/>
        <w:gridCol w:w="898"/>
        <w:gridCol w:w="1317"/>
        <w:gridCol w:w="1296"/>
        <w:gridCol w:w="1892"/>
      </w:tblGrid>
      <w:tr w:rsidR="00FE6D5F" w:rsidRPr="003A0063" w14:paraId="1C7F9DDE" w14:textId="77777777" w:rsidTr="005D37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0D075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FT #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C9F83" w14:textId="5A66D10D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2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74B0E" w14:textId="03E642C7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nal diagnosis (after expert review of the slides)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7086B" w14:textId="18925893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val shape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AC16B" w14:textId="45DC5A83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und shape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B09D3" w14:textId="6AE209C1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ted-looking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C954" w14:textId="741E1632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resence of </w:t>
            </w:r>
            <w:proofErr w:type="spellStart"/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eudohyphae</w:t>
            </w:r>
            <w:proofErr w:type="spellEnd"/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C8803" w14:textId="06BC7E48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ogeneous or variable siz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AB588" w14:textId="415CAC6F" w:rsidR="00FE6D5F" w:rsidRPr="00563DAC" w:rsidRDefault="00FE6D5F" w:rsidP="005D377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proofErr w:type="spellStart"/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cian</w:t>
            </w:r>
            <w:proofErr w:type="spellEnd"/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361BB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</w:t>
            </w:r>
            <w:r w:rsidRPr="00563DA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ue positivity (absence, weak, intense)</w:t>
            </w:r>
          </w:p>
        </w:tc>
      </w:tr>
      <w:tr w:rsidR="00FE6D5F" w:rsidRPr="00563DAC" w14:paraId="1CFF813B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tcBorders>
              <w:top w:val="single" w:sz="4" w:space="0" w:color="auto"/>
            </w:tcBorders>
            <w:vAlign w:val="center"/>
          </w:tcPr>
          <w:p w14:paraId="66D803D2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14:paraId="58FB5B64" w14:textId="356EBF68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14:paraId="0708F311" w14:textId="1382D566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7D618885" w14:textId="18E0486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tcBorders>
              <w:top w:val="single" w:sz="4" w:space="0" w:color="auto"/>
            </w:tcBorders>
            <w:vAlign w:val="center"/>
          </w:tcPr>
          <w:p w14:paraId="21BF631C" w14:textId="2151492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14:paraId="4649E856" w14:textId="0AB93E4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14:paraId="1C6309CE" w14:textId="5C541379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E7BE028" w14:textId="1F8DEB7B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14:paraId="11531A7A" w14:textId="683D498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07923D47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110D85A9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07" w:type="dxa"/>
            <w:vAlign w:val="center"/>
          </w:tcPr>
          <w:p w14:paraId="6CFB9795" w14:textId="74B1D0E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361B5E69" w14:textId="72D2D7DD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5301ABA6" w14:textId="3F3C0D74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0222E06A" w14:textId="1FEB9BA7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0F080592" w14:textId="39838E7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41CA7B52" w14:textId="509DC56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0FE9DBFF" w14:textId="53E7C686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19A98BFF" w14:textId="465C44BD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5F999DCB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10459301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07" w:type="dxa"/>
            <w:vAlign w:val="center"/>
          </w:tcPr>
          <w:p w14:paraId="297ADA88" w14:textId="64A7D268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29579CB8" w14:textId="0C16081C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2123F7A4" w14:textId="2FDBF02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7BE01C47" w14:textId="2DCC520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5FA9B77E" w14:textId="0A3D04C2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0CF1459A" w14:textId="5DE4A1F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1F07DCD8" w14:textId="102F3C0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0BB01148" w14:textId="2CA192E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372571B1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23476CEF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07" w:type="dxa"/>
            <w:vAlign w:val="center"/>
          </w:tcPr>
          <w:p w14:paraId="4C1320EF" w14:textId="153FCB4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3325845E" w14:textId="2C1F039B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4153D6A7" w14:textId="3CAC2C01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485E899A" w14:textId="717ADCEC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6DD1B6FA" w14:textId="178AFAF1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21659374" w14:textId="5AAD909D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2" w:type="dxa"/>
            <w:vAlign w:val="center"/>
          </w:tcPr>
          <w:p w14:paraId="50D67BB7" w14:textId="53BA58CC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4F550C9F" w14:textId="68B530B2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286CA8F2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287772E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07" w:type="dxa"/>
            <w:vAlign w:val="center"/>
          </w:tcPr>
          <w:p w14:paraId="6EE50B3B" w14:textId="4B673BE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58743F7D" w14:textId="17EFCB6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7EB47878" w14:textId="2B6CAF1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6C7EA088" w14:textId="269C8C1F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50E174DF" w14:textId="5F8EFD02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744D6567" w14:textId="27C93E9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58380AD1" w14:textId="6300BFE1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7903CB10" w14:textId="267EE61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75770C3F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6B9A11E5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07" w:type="dxa"/>
            <w:vAlign w:val="center"/>
          </w:tcPr>
          <w:p w14:paraId="0B21D485" w14:textId="52724BE9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68D71175" w14:textId="6CE62559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1DC59A82" w14:textId="6F617190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40C5415F" w14:textId="3D9DDF38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6A69B2AD" w14:textId="48443CFB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73F87687" w14:textId="5BBB310C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1DE81786" w14:textId="325FB312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6BDB3A88" w14:textId="4292260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3D21D60B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731DD614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07" w:type="dxa"/>
            <w:vAlign w:val="center"/>
          </w:tcPr>
          <w:p w14:paraId="33803194" w14:textId="05D7039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6441AA2F" w14:textId="6149C6C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462AA9AF" w14:textId="68E2C724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6DBC8BE4" w14:textId="67E721A2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754FAA8D" w14:textId="5458FD0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0C4EE5D3" w14:textId="667C485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49D39A35" w14:textId="7EBFCE52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55CFB2D4" w14:textId="4416DF7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FE6D5F" w:rsidRPr="00563DAC" w14:paraId="5079874B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561D2A6D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07" w:type="dxa"/>
            <w:vAlign w:val="center"/>
          </w:tcPr>
          <w:p w14:paraId="4CEBEDC8" w14:textId="24B05D97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48DDF637" w14:textId="7579A99B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063B7C44" w14:textId="242C306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331AFFD7" w14:textId="207FD59A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2DD5AB5B" w14:textId="1964A4F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791B8A23" w14:textId="6B9F7E14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2" w:type="dxa"/>
            <w:vAlign w:val="center"/>
          </w:tcPr>
          <w:p w14:paraId="308F56E1" w14:textId="07A1D11C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0604BA74" w14:textId="18C2411A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55654D72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61483258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07" w:type="dxa"/>
            <w:vAlign w:val="center"/>
          </w:tcPr>
          <w:p w14:paraId="3BFECE13" w14:textId="1D033F2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4EBB506C" w14:textId="7E698829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03091209" w14:textId="0CEF590F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0E058BBC" w14:textId="6AD304C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05CE6213" w14:textId="7691151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599534EA" w14:textId="3F89513F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72" w:type="dxa"/>
            <w:vAlign w:val="center"/>
          </w:tcPr>
          <w:p w14:paraId="4C1BCFD2" w14:textId="547BF4A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62008AD2" w14:textId="42041C7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011D7B83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2A58E435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07" w:type="dxa"/>
            <w:vAlign w:val="center"/>
          </w:tcPr>
          <w:p w14:paraId="2FD90DE9" w14:textId="20997D3A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03BF8ED1" w14:textId="6C61D768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66D6A1EB" w14:textId="7428C8BF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530EA4D6" w14:textId="2F0A97B6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73D6983B" w14:textId="4EB44E1C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0A9AFE42" w14:textId="1697B773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7718CFF6" w14:textId="2100321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0DEF1418" w14:textId="6F53AFB4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FE6D5F" w:rsidRPr="00563DAC" w14:paraId="0E612865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631813A6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07" w:type="dxa"/>
            <w:vAlign w:val="center"/>
          </w:tcPr>
          <w:p w14:paraId="15A9EED1" w14:textId="3B65E24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55955FF1" w14:textId="7031260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5E8E8E52" w14:textId="30987B0B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1DF6BD9A" w14:textId="524DB2AC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1DD4804F" w14:textId="002EE297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7C4B157C" w14:textId="1303F9C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67843E7D" w14:textId="5ACBF58E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575E38C5" w14:textId="274D4E9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FE6D5F" w:rsidRPr="00563DAC" w14:paraId="16E59401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40576E5A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07" w:type="dxa"/>
            <w:vAlign w:val="center"/>
          </w:tcPr>
          <w:p w14:paraId="0D55C072" w14:textId="4EA781B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7F719404" w14:textId="270DDED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43485650" w14:textId="442A0317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49241474" w14:textId="17410B56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0831745F" w14:textId="1F142284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6C4A05E6" w14:textId="69F2302F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6ED13AE5" w14:textId="2F9BAAB6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6BCD4439" w14:textId="4139FC2F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FE6D5F" w:rsidRPr="00563DAC" w14:paraId="67B1152D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006BA722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07" w:type="dxa"/>
            <w:vAlign w:val="center"/>
          </w:tcPr>
          <w:p w14:paraId="67B60525" w14:textId="0B27DF83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7E5F801F" w14:textId="231BF1AC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30C32D68" w14:textId="33719451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4AB1CA45" w14:textId="3E4CC9F8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21A98A97" w14:textId="51A330F6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00368E50" w14:textId="444E865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47FE432B" w14:textId="101F30EE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006393A1" w14:textId="06801161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6AC05AC0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0F865E5B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07" w:type="dxa"/>
            <w:vAlign w:val="center"/>
          </w:tcPr>
          <w:p w14:paraId="3964770A" w14:textId="13B66781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61AD0D54" w14:textId="311E2499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46E53E1C" w14:textId="71B845A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638C95E8" w14:textId="7B1AA361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235FC80A" w14:textId="7A2B5B6B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2C89EA8C" w14:textId="121F2685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41F7B834" w14:textId="2A68E2C0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57627755" w14:textId="6D2B25D1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FE6D5F" w:rsidRPr="00563DAC" w14:paraId="5C5D1A81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70666B96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07" w:type="dxa"/>
            <w:vAlign w:val="center"/>
          </w:tcPr>
          <w:p w14:paraId="15CED18E" w14:textId="57AD7B3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6C819F91" w14:textId="2B049CF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43D361C8" w14:textId="6331DC1D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1F5B02E9" w14:textId="14C71E46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018B628A" w14:textId="1891847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5B4FFCF5" w14:textId="540D3266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26A81F05" w14:textId="7C835064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1ABAC3DB" w14:textId="54DE855A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intense</w:t>
            </w:r>
          </w:p>
        </w:tc>
      </w:tr>
      <w:tr w:rsidR="00FE6D5F" w:rsidRPr="00563DAC" w14:paraId="4AD5BCB9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7ACEA186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07" w:type="dxa"/>
            <w:vAlign w:val="center"/>
          </w:tcPr>
          <w:p w14:paraId="3FFF637E" w14:textId="355C74B3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76082B12" w14:textId="253A7093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32695138" w14:textId="0A758678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0D5D989B" w14:textId="2CFE9040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5AB41BD1" w14:textId="7A4F0AFB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4A9C12E4" w14:textId="59BBD96F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608D993B" w14:textId="007BD38E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333C558F" w14:textId="27DE9C7D" w:rsidR="00FE6D5F" w:rsidRPr="00563DAC" w:rsidRDefault="00FE6D5F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 (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calcification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r w:rsidR="006511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y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ositiv</w:t>
            </w:r>
            <w:r w:rsidR="006511C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CF17AB" w:rsidRPr="00563DAC" w14:paraId="3977A3FB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04B5E4BF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07" w:type="dxa"/>
            <w:vAlign w:val="center"/>
          </w:tcPr>
          <w:p w14:paraId="55DD8DA0" w14:textId="36F5C5B4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3127F8FD" w14:textId="1161043A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6587C63E" w14:textId="752FE68E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24CD2B8A" w14:textId="63EB7B80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6E0C2000" w14:textId="4C0F1A37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62349C28" w14:textId="5572C44C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175783A0" w14:textId="77E3ADB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1361437B" w14:textId="7C9D27B9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35DE9A2E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DDA98F8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07" w:type="dxa"/>
            <w:vAlign w:val="center"/>
          </w:tcPr>
          <w:p w14:paraId="20B171B8" w14:textId="0DAE5998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45A3DA9B" w14:textId="6266076E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3A06452D" w14:textId="06D1B54A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1D989329" w14:textId="1DE62B1E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01524E23" w14:textId="7E19F50E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4D8C37B5" w14:textId="24C0184E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1741EDEE" w14:textId="748D7E95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575173DD" w14:textId="3409D2BA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16756D18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7CD9F2B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07" w:type="dxa"/>
            <w:vAlign w:val="center"/>
          </w:tcPr>
          <w:p w14:paraId="71B73619" w14:textId="74AFCF78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0C0F4DF3" w14:textId="226C53F6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422E2750" w14:textId="31E686E6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7FA6FF33" w14:textId="27A09C96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4499513F" w14:textId="49A20F11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48CEB255" w14:textId="61816473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3C9C358E" w14:textId="733E0041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4FBF57C9" w14:textId="77E60069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52200E1D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1E6EF29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07" w:type="dxa"/>
            <w:vAlign w:val="center"/>
          </w:tcPr>
          <w:p w14:paraId="431061C0" w14:textId="17B711BA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40376E97" w14:textId="44C5EC6F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299A708C" w14:textId="5814D052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24DC6E99" w14:textId="1D9BA413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378B9EDA" w14:textId="41BFBBB0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0259DEAD" w14:textId="7A5CC446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4CC03F48" w14:textId="2C9CADA2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06487BFD" w14:textId="4DAAA9FD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21610772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2CA4CB9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07" w:type="dxa"/>
            <w:vAlign w:val="center"/>
          </w:tcPr>
          <w:p w14:paraId="462CF4D4" w14:textId="652FCC08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69AA3DE8" w14:textId="082F70CC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4315D13C" w14:textId="6887894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3708D07A" w14:textId="3BD9592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68329E73" w14:textId="3FCBC11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78F5A293" w14:textId="0BC34E5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026AEAD3" w14:textId="11BDE89C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5ABF5939" w14:textId="274833D7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5DDE691A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22676041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07" w:type="dxa"/>
            <w:vAlign w:val="center"/>
          </w:tcPr>
          <w:p w14:paraId="6EE201C1" w14:textId="75B34956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4062FED9" w14:textId="6678EAA6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30D7B0A9" w14:textId="782D70C4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5DA11776" w14:textId="390F3084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080E026E" w14:textId="144F5678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1C7FF368" w14:textId="3586D437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73A98E28" w14:textId="3D916A76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4ABF8945" w14:textId="17F98C49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2E8AFC81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872FCC9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07" w:type="dxa"/>
            <w:vAlign w:val="center"/>
          </w:tcPr>
          <w:p w14:paraId="5A18AAEE" w14:textId="7A1160CC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15FBF171" w14:textId="63D7C94C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7D6A2B54" w14:textId="1E04070F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6D0D26F4" w14:textId="50413D3A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2C9C5F25" w14:textId="57D18002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05FAD5B4" w14:textId="055C2E61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02E503E8" w14:textId="0EADF6C7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26D38086" w14:textId="5B878371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5A1D87C0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2505AC05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07" w:type="dxa"/>
            <w:vAlign w:val="center"/>
          </w:tcPr>
          <w:p w14:paraId="79663BAD" w14:textId="07BB7C5B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7" w:type="dxa"/>
            <w:vAlign w:val="center"/>
          </w:tcPr>
          <w:p w14:paraId="048DF5A3" w14:textId="4F2F6F66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5515195F" w14:textId="6AEFFDFE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257B4354" w14:textId="16F74960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04D2C3FD" w14:textId="0BAF8170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24B5658D" w14:textId="51FE4028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5E05A53E" w14:textId="42E0F5D4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19A11F41" w14:textId="78CA655B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FE6D5F" w:rsidRPr="00563DAC" w14:paraId="208EA7B6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39EDC2B7" w14:textId="77777777" w:rsidR="00FE6D5F" w:rsidRPr="00563DAC" w:rsidRDefault="00FE6D5F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07" w:type="dxa"/>
            <w:vAlign w:val="center"/>
          </w:tcPr>
          <w:p w14:paraId="0BB358D3" w14:textId="3E9E677B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7" w:type="dxa"/>
            <w:vAlign w:val="center"/>
          </w:tcPr>
          <w:p w14:paraId="369B293A" w14:textId="3B0D1DA0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yptococcosis</w:t>
            </w:r>
            <w:proofErr w:type="spellEnd"/>
          </w:p>
        </w:tc>
        <w:tc>
          <w:tcPr>
            <w:tcW w:w="751" w:type="dxa"/>
            <w:vAlign w:val="center"/>
          </w:tcPr>
          <w:p w14:paraId="798969E9" w14:textId="11C4531F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12" w:type="dxa"/>
            <w:vAlign w:val="center"/>
          </w:tcPr>
          <w:p w14:paraId="27B119AA" w14:textId="747CBA8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14" w:type="dxa"/>
            <w:vAlign w:val="center"/>
          </w:tcPr>
          <w:p w14:paraId="503258B6" w14:textId="266F90E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4" w:type="dxa"/>
            <w:vAlign w:val="center"/>
          </w:tcPr>
          <w:p w14:paraId="368222AC" w14:textId="5365992E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3978F12F" w14:textId="32002975" w:rsidR="00FE6D5F" w:rsidRPr="00563DAC" w:rsidRDefault="00FE6D5F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945" w:type="dxa"/>
            <w:vAlign w:val="center"/>
          </w:tcPr>
          <w:p w14:paraId="6FC96399" w14:textId="4581DAB4" w:rsidR="00FE6D5F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ak</w:t>
            </w:r>
            <w:proofErr w:type="spellEnd"/>
          </w:p>
        </w:tc>
      </w:tr>
      <w:tr w:rsidR="00CF17AB" w:rsidRPr="00563DAC" w14:paraId="7DDFB6D2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1BC4C1F8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07" w:type="dxa"/>
            <w:vAlign w:val="center"/>
          </w:tcPr>
          <w:p w14:paraId="4C50DA7B" w14:textId="5DF4AAE8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7" w:type="dxa"/>
            <w:vAlign w:val="center"/>
          </w:tcPr>
          <w:p w14:paraId="71F8255B" w14:textId="41135325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57BE020D" w14:textId="75A03D67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2F619F70" w14:textId="02282650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4F2E690C" w14:textId="4E8DB1A2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4280D7A3" w14:textId="5156DC39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63DD5FBB" w14:textId="520ED488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3EAE68C4" w14:textId="079F5610" w:rsidR="00CF17AB" w:rsidRPr="00563DAC" w:rsidRDefault="00CF17AB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CF17AB" w:rsidRPr="00563DAC" w14:paraId="7FEE8ADE" w14:textId="77777777" w:rsidTr="005D37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0A7599F1" w14:textId="77777777" w:rsidR="00CF17AB" w:rsidRPr="00563DAC" w:rsidRDefault="00CF17AB" w:rsidP="005D3779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07" w:type="dxa"/>
            <w:vAlign w:val="center"/>
          </w:tcPr>
          <w:p w14:paraId="5E3EE578" w14:textId="0E4D5C3A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7" w:type="dxa"/>
            <w:vAlign w:val="center"/>
          </w:tcPr>
          <w:p w14:paraId="6AEEA2A4" w14:textId="1D698132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plasmosis</w:t>
            </w:r>
            <w:proofErr w:type="spellEnd"/>
          </w:p>
        </w:tc>
        <w:tc>
          <w:tcPr>
            <w:tcW w:w="751" w:type="dxa"/>
            <w:vAlign w:val="center"/>
          </w:tcPr>
          <w:p w14:paraId="5FE26F47" w14:textId="58AC136B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812" w:type="dxa"/>
            <w:vAlign w:val="center"/>
          </w:tcPr>
          <w:p w14:paraId="0CD3E0D2" w14:textId="4249666B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14" w:type="dxa"/>
            <w:vAlign w:val="center"/>
          </w:tcPr>
          <w:p w14:paraId="37648C97" w14:textId="11F0C103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84" w:type="dxa"/>
            <w:vAlign w:val="center"/>
          </w:tcPr>
          <w:p w14:paraId="27724E74" w14:textId="35B3079E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2" w:type="dxa"/>
            <w:vAlign w:val="center"/>
          </w:tcPr>
          <w:p w14:paraId="67388A8F" w14:textId="1DFC48B0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mogenous</w:t>
            </w:r>
            <w:proofErr w:type="spellEnd"/>
          </w:p>
        </w:tc>
        <w:tc>
          <w:tcPr>
            <w:tcW w:w="1945" w:type="dxa"/>
            <w:vAlign w:val="center"/>
          </w:tcPr>
          <w:p w14:paraId="7F2888A8" w14:textId="06B55CFD" w:rsidR="00CF17AB" w:rsidRPr="00563DAC" w:rsidRDefault="00CF17AB" w:rsidP="005D37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3DA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sence</w:t>
            </w:r>
          </w:p>
        </w:tc>
      </w:tr>
      <w:tr w:rsidR="004A6416" w:rsidRPr="00563DAC" w14:paraId="7BBFB384" w14:textId="77777777" w:rsidTr="005D377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dxa"/>
            <w:vAlign w:val="center"/>
          </w:tcPr>
          <w:p w14:paraId="4F40C7BB" w14:textId="77777777" w:rsidR="004A6416" w:rsidRPr="00563DAC" w:rsidRDefault="004A6416" w:rsidP="005D3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7" w:type="dxa"/>
            <w:vAlign w:val="center"/>
          </w:tcPr>
          <w:p w14:paraId="033B4321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7" w:type="dxa"/>
            <w:vAlign w:val="center"/>
          </w:tcPr>
          <w:p w14:paraId="138AF593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1" w:type="dxa"/>
            <w:vAlign w:val="center"/>
          </w:tcPr>
          <w:p w14:paraId="54FBBECD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vAlign w:val="center"/>
          </w:tcPr>
          <w:p w14:paraId="58D3AA5E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4" w:type="dxa"/>
            <w:vAlign w:val="center"/>
          </w:tcPr>
          <w:p w14:paraId="4B3BC791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84" w:type="dxa"/>
            <w:vAlign w:val="center"/>
          </w:tcPr>
          <w:p w14:paraId="4F63E356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2" w:type="dxa"/>
            <w:vAlign w:val="center"/>
          </w:tcPr>
          <w:p w14:paraId="46153608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45" w:type="dxa"/>
            <w:vAlign w:val="center"/>
          </w:tcPr>
          <w:p w14:paraId="36C697F0" w14:textId="77777777" w:rsidR="004A6416" w:rsidRPr="00563DAC" w:rsidRDefault="004A6416" w:rsidP="005D37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6C7CB526" w14:textId="66E489EF" w:rsidR="00F17E43" w:rsidRPr="00563DAC" w:rsidRDefault="00F17E43" w:rsidP="00F17E43">
      <w:pPr>
        <w:rPr>
          <w:rFonts w:ascii="Times New Roman" w:hAnsi="Times New Roman" w:cs="Times New Roman"/>
          <w:b/>
          <w:bCs/>
          <w:lang w:val="en-US"/>
        </w:rPr>
      </w:pPr>
      <w:r w:rsidRPr="00563DAC">
        <w:rPr>
          <w:rFonts w:ascii="Times New Roman" w:hAnsi="Times New Roman" w:cs="Times New Roman"/>
          <w:b/>
          <w:bCs/>
          <w:lang w:val="en-US"/>
        </w:rPr>
        <w:t>Supplementary Table S</w:t>
      </w:r>
      <w:r w:rsidR="004A26AC" w:rsidRPr="00563DAC">
        <w:rPr>
          <w:rFonts w:ascii="Times New Roman" w:hAnsi="Times New Roman" w:cs="Times New Roman"/>
          <w:b/>
          <w:bCs/>
          <w:lang w:val="en-US"/>
        </w:rPr>
        <w:t>3</w:t>
      </w:r>
      <w:r w:rsidR="000538F1">
        <w:rPr>
          <w:rFonts w:ascii="Times New Roman" w:hAnsi="Times New Roman" w:cs="Times New Roman"/>
          <w:b/>
          <w:bCs/>
          <w:lang w:val="en-US"/>
        </w:rPr>
        <w:t>: H</w:t>
      </w:r>
      <w:r w:rsidRPr="00563DAC">
        <w:rPr>
          <w:rFonts w:ascii="Times New Roman" w:hAnsi="Times New Roman" w:cs="Times New Roman"/>
          <w:b/>
          <w:bCs/>
          <w:lang w:val="en-US"/>
        </w:rPr>
        <w:t xml:space="preserve">istopathological features analyzed on the </w:t>
      </w:r>
      <w:proofErr w:type="spellStart"/>
      <w:r w:rsidRPr="00563DAC">
        <w:rPr>
          <w:rFonts w:ascii="Times New Roman" w:hAnsi="Times New Roman" w:cs="Times New Roman"/>
          <w:b/>
          <w:bCs/>
          <w:lang w:val="en-US"/>
        </w:rPr>
        <w:t>Grocott</w:t>
      </w:r>
      <w:proofErr w:type="spellEnd"/>
      <w:r w:rsidRPr="00563DAC">
        <w:rPr>
          <w:rFonts w:ascii="Times New Roman" w:hAnsi="Times New Roman" w:cs="Times New Roman"/>
          <w:b/>
          <w:bCs/>
          <w:lang w:val="en-US"/>
        </w:rPr>
        <w:t xml:space="preserve">-stained slides and </w:t>
      </w:r>
      <w:proofErr w:type="spellStart"/>
      <w:r w:rsidRPr="00563DAC">
        <w:rPr>
          <w:rFonts w:ascii="Times New Roman" w:hAnsi="Times New Roman" w:cs="Times New Roman"/>
          <w:b/>
          <w:bCs/>
          <w:lang w:val="en-US"/>
        </w:rPr>
        <w:t>Alcian</w:t>
      </w:r>
      <w:proofErr w:type="spellEnd"/>
      <w:r w:rsidR="00361BBC">
        <w:rPr>
          <w:rFonts w:ascii="Times New Roman" w:hAnsi="Times New Roman" w:cs="Times New Roman"/>
          <w:b/>
          <w:bCs/>
          <w:lang w:val="en-US"/>
        </w:rPr>
        <w:t xml:space="preserve"> b</w:t>
      </w:r>
      <w:r w:rsidRPr="00563DAC">
        <w:rPr>
          <w:rFonts w:ascii="Times New Roman" w:hAnsi="Times New Roman" w:cs="Times New Roman"/>
          <w:b/>
          <w:bCs/>
          <w:lang w:val="en-US"/>
        </w:rPr>
        <w:t>lue</w:t>
      </w:r>
      <w:r w:rsidR="00361BBC">
        <w:rPr>
          <w:rFonts w:ascii="Times New Roman" w:hAnsi="Times New Roman" w:cs="Times New Roman"/>
          <w:b/>
          <w:bCs/>
          <w:lang w:val="en-US"/>
        </w:rPr>
        <w:t>-s</w:t>
      </w:r>
      <w:r w:rsidRPr="00563DAC">
        <w:rPr>
          <w:rFonts w:ascii="Times New Roman" w:hAnsi="Times New Roman" w:cs="Times New Roman"/>
          <w:b/>
          <w:bCs/>
          <w:lang w:val="en-US"/>
        </w:rPr>
        <w:t>tained slide</w:t>
      </w:r>
      <w:r w:rsidR="00361BBC">
        <w:rPr>
          <w:rFonts w:ascii="Times New Roman" w:hAnsi="Times New Roman" w:cs="Times New Roman"/>
          <w:b/>
          <w:bCs/>
          <w:lang w:val="en-US"/>
        </w:rPr>
        <w:t>s</w:t>
      </w:r>
    </w:p>
    <w:p w14:paraId="4FDB439C" w14:textId="4941F92B" w:rsidR="00F17E43" w:rsidRPr="00563DAC" w:rsidRDefault="00CF17AB">
      <w:pPr>
        <w:rPr>
          <w:rFonts w:ascii="Times New Roman" w:hAnsi="Times New Roman" w:cs="Times New Roman"/>
          <w:lang w:val="en-US"/>
        </w:rPr>
      </w:pPr>
      <w:r w:rsidRPr="00563DAC">
        <w:rPr>
          <w:rFonts w:ascii="Times New Roman" w:hAnsi="Times New Roman" w:cs="Times New Roman"/>
          <w:lang w:val="en-US"/>
        </w:rPr>
        <w:t>HES: Hematoxylin-eosin-saffron.</w:t>
      </w:r>
    </w:p>
    <w:sectPr w:rsidR="00F17E43" w:rsidRPr="00563DAC" w:rsidSect="00F17E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CC3"/>
    <w:rsid w:val="00045B8B"/>
    <w:rsid w:val="000538F1"/>
    <w:rsid w:val="00074655"/>
    <w:rsid w:val="000D2CEF"/>
    <w:rsid w:val="001C0F85"/>
    <w:rsid w:val="001F44AD"/>
    <w:rsid w:val="00361BBC"/>
    <w:rsid w:val="003A0063"/>
    <w:rsid w:val="003F04E5"/>
    <w:rsid w:val="004A26AC"/>
    <w:rsid w:val="004A38B3"/>
    <w:rsid w:val="004A6416"/>
    <w:rsid w:val="0051014D"/>
    <w:rsid w:val="00563DAC"/>
    <w:rsid w:val="005C1DCE"/>
    <w:rsid w:val="005D3779"/>
    <w:rsid w:val="006214A4"/>
    <w:rsid w:val="006317E7"/>
    <w:rsid w:val="006511C9"/>
    <w:rsid w:val="006547D4"/>
    <w:rsid w:val="00773E1D"/>
    <w:rsid w:val="007A0A91"/>
    <w:rsid w:val="007F328B"/>
    <w:rsid w:val="00812CC3"/>
    <w:rsid w:val="00814C1A"/>
    <w:rsid w:val="00855993"/>
    <w:rsid w:val="00883DDB"/>
    <w:rsid w:val="008845D8"/>
    <w:rsid w:val="00A0192E"/>
    <w:rsid w:val="00A94EF5"/>
    <w:rsid w:val="00AC1A04"/>
    <w:rsid w:val="00AE6BA9"/>
    <w:rsid w:val="00B2446B"/>
    <w:rsid w:val="00B646D8"/>
    <w:rsid w:val="00B651F8"/>
    <w:rsid w:val="00B84D59"/>
    <w:rsid w:val="00BA1477"/>
    <w:rsid w:val="00BB2657"/>
    <w:rsid w:val="00C77438"/>
    <w:rsid w:val="00CE325B"/>
    <w:rsid w:val="00CF17AB"/>
    <w:rsid w:val="00D023F2"/>
    <w:rsid w:val="00D7409C"/>
    <w:rsid w:val="00E251F9"/>
    <w:rsid w:val="00F05015"/>
    <w:rsid w:val="00F17E43"/>
    <w:rsid w:val="00F33A0B"/>
    <w:rsid w:val="00F658C6"/>
    <w:rsid w:val="00FE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726269"/>
  <w15:chartTrackingRefBased/>
  <w15:docId w15:val="{DDB7D41A-BE81-4234-8428-7C802E902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A9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2C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563D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63DAC"/>
    <w:rPr>
      <w:rFonts w:ascii="Segoe UI" w:hAnsi="Segoe UI" w:cs="Segoe UI"/>
      <w:sz w:val="18"/>
      <w:szCs w:val="18"/>
    </w:rPr>
  </w:style>
  <w:style w:type="table" w:styleId="Tableausimple4">
    <w:name w:val="Plain Table 4"/>
    <w:basedOn w:val="TableauNormal"/>
    <w:uiPriority w:val="44"/>
    <w:rsid w:val="005D377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701</Words>
  <Characters>9359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1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COURT, Alexis</dc:creator>
  <cp:keywords/>
  <dc:description/>
  <cp:lastModifiedBy>TRECOURT, Alexis</cp:lastModifiedBy>
  <cp:revision>9</cp:revision>
  <cp:lastPrinted>2024-05-23T14:20:00Z</cp:lastPrinted>
  <dcterms:created xsi:type="dcterms:W3CDTF">2024-07-23T12:44:00Z</dcterms:created>
  <dcterms:modified xsi:type="dcterms:W3CDTF">2024-12-03T07:56:00Z</dcterms:modified>
</cp:coreProperties>
</file>